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65C726" w14:textId="4BBBE007" w:rsidR="00E21F15" w:rsidRPr="00BC3C3B" w:rsidRDefault="00E21F15" w:rsidP="00E21F15">
      <w:pPr>
        <w:pStyle w:val="TableTitle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BC3C3B">
        <w:rPr>
          <w:rFonts w:ascii="Times New Roman" w:hAnsi="Times New Roman" w:cs="Times New Roman"/>
          <w:b/>
          <w:bCs/>
          <w:sz w:val="36"/>
          <w:szCs w:val="36"/>
        </w:rPr>
        <w:t>Supplementary Table S1</w:t>
      </w:r>
    </w:p>
    <w:p w14:paraId="018E4137" w14:textId="77777777" w:rsidR="00E21F15" w:rsidRPr="00BC3C3B" w:rsidRDefault="00E21F15" w:rsidP="00E21F15">
      <w:pPr>
        <w:pStyle w:val="TableTitle"/>
        <w:jc w:val="center"/>
        <w:rPr>
          <w:rFonts w:ascii="Times New Roman" w:hAnsi="Times New Roman" w:cs="Times New Roman"/>
          <w:b/>
          <w:bCs/>
        </w:rPr>
      </w:pPr>
    </w:p>
    <w:p w14:paraId="29E5C7CD" w14:textId="4E7B6886" w:rsidR="00D87AF7" w:rsidRPr="00BC3C3B" w:rsidRDefault="008300B3" w:rsidP="005B567D">
      <w:pPr>
        <w:pStyle w:val="TableTitle"/>
        <w:rPr>
          <w:rFonts w:ascii="Times New Roman" w:hAnsi="Times New Roman" w:cs="Times New Roman"/>
        </w:rPr>
      </w:pPr>
      <w:r w:rsidRPr="00BC3C3B">
        <w:rPr>
          <w:rFonts w:ascii="Times New Roman" w:hAnsi="Times New Roman" w:cs="Times New Roman"/>
          <w:b/>
          <w:bCs/>
        </w:rPr>
        <w:t>Table S1</w:t>
      </w:r>
      <w:r w:rsidRPr="00BC3C3B">
        <w:rPr>
          <w:rFonts w:ascii="Times New Roman" w:hAnsi="Times New Roman" w:cs="Times New Roman"/>
        </w:rPr>
        <w:t xml:space="preserve">. </w:t>
      </w:r>
      <w:r w:rsidR="00D87AF7" w:rsidRPr="00BC3C3B">
        <w:rPr>
          <w:rFonts w:ascii="Times New Roman" w:hAnsi="Times New Roman" w:cs="Times New Roman"/>
        </w:rPr>
        <w:t xml:space="preserve">STROBE </w:t>
      </w:r>
      <w:r w:rsidR="00F0752A" w:rsidRPr="00BC3C3B">
        <w:rPr>
          <w:rFonts w:ascii="Times New Roman" w:hAnsi="Times New Roman" w:cs="Times New Roman"/>
        </w:rPr>
        <w:t>S</w:t>
      </w:r>
      <w:r w:rsidR="00D87AF7" w:rsidRPr="00BC3C3B">
        <w:rPr>
          <w:rFonts w:ascii="Times New Roman" w:hAnsi="Times New Roman" w:cs="Times New Roman"/>
        </w:rPr>
        <w:t>tatement—</w:t>
      </w:r>
      <w:r w:rsidR="00AE5BF1" w:rsidRPr="00BC3C3B">
        <w:rPr>
          <w:rFonts w:ascii="Times New Roman" w:hAnsi="Times New Roman" w:cs="Times New Roman"/>
        </w:rPr>
        <w:t>C</w:t>
      </w:r>
      <w:r w:rsidR="00D87AF7" w:rsidRPr="00BC3C3B">
        <w:rPr>
          <w:rFonts w:ascii="Times New Roman" w:hAnsi="Times New Roman" w:cs="Times New Roman"/>
        </w:rPr>
        <w:t xml:space="preserve">hecklist of items that should be </w:t>
      </w:r>
      <w:r w:rsidR="00B60EFB" w:rsidRPr="00BC3C3B">
        <w:rPr>
          <w:rFonts w:ascii="Times New Roman" w:hAnsi="Times New Roman" w:cs="Times New Roman"/>
        </w:rPr>
        <w:t xml:space="preserve">included </w:t>
      </w:r>
      <w:r w:rsidR="00D87AF7" w:rsidRPr="00BC3C3B">
        <w:rPr>
          <w:rFonts w:ascii="Times New Roman" w:hAnsi="Times New Roman" w:cs="Times New Roman"/>
        </w:rPr>
        <w:t xml:space="preserve">in reports of </w:t>
      </w:r>
      <w:r w:rsidR="00AE5BF1" w:rsidRPr="00BC3C3B">
        <w:rPr>
          <w:rFonts w:ascii="Times New Roman" w:hAnsi="Times New Roman" w:cs="Times New Roman"/>
          <w:b/>
          <w:i/>
        </w:rPr>
        <w:t>cohort</w:t>
      </w:r>
      <w:r w:rsidR="00D87AF7" w:rsidRPr="00BC3C3B">
        <w:rPr>
          <w:rFonts w:ascii="Times New Roman" w:hAnsi="Times New Roman" w:cs="Times New Roman"/>
          <w:b/>
          <w:i/>
        </w:rPr>
        <w:t xml:space="preserve"> studies</w:t>
      </w:r>
      <w:r w:rsidR="00D87AF7" w:rsidRPr="00BC3C3B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992"/>
        <w:gridCol w:w="5953"/>
        <w:gridCol w:w="1136"/>
      </w:tblGrid>
      <w:tr w:rsidR="00DB4A6B" w:rsidRPr="00BC3C3B" w14:paraId="3CDB963C" w14:textId="77777777" w:rsidTr="00F52B0E">
        <w:tc>
          <w:tcPr>
            <w:tcW w:w="1560" w:type="dxa"/>
          </w:tcPr>
          <w:p w14:paraId="6F2EBC6A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992" w:type="dxa"/>
          </w:tcPr>
          <w:p w14:paraId="6EFF3082" w14:textId="77777777" w:rsidR="00DB4A6B" w:rsidRPr="00BC3C3B" w:rsidRDefault="00DB4A6B" w:rsidP="0022554A">
            <w:pPr>
              <w:pStyle w:val="TableHeader"/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C3C3B">
              <w:rPr>
                <w:rFonts w:ascii="Times New Roman" w:hAnsi="Times New Roman" w:cs="Times New Roman"/>
                <w:bCs/>
                <w:sz w:val="20"/>
              </w:rPr>
              <w:t>Item No.</w:t>
            </w:r>
          </w:p>
        </w:tc>
        <w:tc>
          <w:tcPr>
            <w:tcW w:w="5953" w:type="dxa"/>
            <w:vAlign w:val="center"/>
          </w:tcPr>
          <w:p w14:paraId="4EF4CAC2" w14:textId="77777777" w:rsidR="00DB4A6B" w:rsidRPr="00BC3C3B" w:rsidRDefault="00DB4A6B" w:rsidP="005E01D3">
            <w:pPr>
              <w:pStyle w:val="TableHeader"/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C3C3B">
              <w:rPr>
                <w:rFonts w:ascii="Times New Roman" w:hAnsi="Times New Roman" w:cs="Times New Roman"/>
                <w:bCs/>
                <w:sz w:val="20"/>
              </w:rPr>
              <w:t>Recommendation</w:t>
            </w:r>
          </w:p>
        </w:tc>
        <w:tc>
          <w:tcPr>
            <w:tcW w:w="1136" w:type="dxa"/>
          </w:tcPr>
          <w:p w14:paraId="20136519" w14:textId="77777777" w:rsidR="00DB4A6B" w:rsidRPr="00BC3C3B" w:rsidRDefault="00DB4A6B" w:rsidP="0022554A">
            <w:pPr>
              <w:pStyle w:val="TableHeader"/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C3C3B">
              <w:rPr>
                <w:rFonts w:ascii="Times New Roman" w:hAnsi="Times New Roman" w:cs="Times New Roman"/>
                <w:bCs/>
                <w:sz w:val="20"/>
              </w:rPr>
              <w:t>Page No.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DB4A6B" w:rsidRPr="00BC3C3B" w14:paraId="384A2AB1" w14:textId="77777777" w:rsidTr="00F52B0E">
        <w:tc>
          <w:tcPr>
            <w:tcW w:w="1560" w:type="dxa"/>
            <w:vMerge w:val="restart"/>
          </w:tcPr>
          <w:p w14:paraId="4F1F48D3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C3C3B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Pr="00BC3C3B">
              <w:rPr>
                <w:rFonts w:ascii="Times New Roman" w:hAnsi="Times New Roman" w:cs="Times New Roman"/>
                <w:b/>
                <w:sz w:val="20"/>
              </w:rPr>
              <w:t>Title and abstract</w:t>
            </w:r>
          </w:p>
        </w:tc>
        <w:tc>
          <w:tcPr>
            <w:tcW w:w="992" w:type="dxa"/>
            <w:vMerge w:val="restart"/>
          </w:tcPr>
          <w:p w14:paraId="7E3995FF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953" w:type="dxa"/>
          </w:tcPr>
          <w:p w14:paraId="023C658E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(</w:t>
            </w:r>
            <w:r w:rsidRPr="00BC3C3B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BC3C3B">
              <w:rPr>
                <w:rFonts w:ascii="Times New Roman" w:hAnsi="Times New Roman" w:cs="Times New Roma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36" w:type="dxa"/>
          </w:tcPr>
          <w:p w14:paraId="6210AD42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DB4A6B" w:rsidRPr="00BC3C3B" w14:paraId="0CF546AC" w14:textId="77777777" w:rsidTr="00F52B0E">
        <w:tc>
          <w:tcPr>
            <w:tcW w:w="1560" w:type="dxa"/>
            <w:vMerge/>
          </w:tcPr>
          <w:p w14:paraId="10549375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992" w:type="dxa"/>
            <w:vMerge/>
          </w:tcPr>
          <w:p w14:paraId="17A9AA1A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953" w:type="dxa"/>
          </w:tcPr>
          <w:p w14:paraId="62EF5C91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(</w:t>
            </w:r>
            <w:r w:rsidRPr="00BC3C3B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BC3C3B">
              <w:rPr>
                <w:rFonts w:ascii="Times New Roman" w:hAnsi="Times New Roman" w:cs="Times New Roman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36" w:type="dxa"/>
          </w:tcPr>
          <w:p w14:paraId="13BF1E90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DB4A6B" w:rsidRPr="00BC3C3B" w14:paraId="09FA5314" w14:textId="77777777" w:rsidTr="005E01D3">
        <w:tc>
          <w:tcPr>
            <w:tcW w:w="8505" w:type="dxa"/>
            <w:gridSpan w:val="3"/>
          </w:tcPr>
          <w:p w14:paraId="38A4FF7D" w14:textId="5882D7FA" w:rsidR="00DB4A6B" w:rsidRPr="00BC3C3B" w:rsidRDefault="00DB4A6B" w:rsidP="0022554A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BC3C3B">
              <w:rPr>
                <w:rFonts w:ascii="Times New Roman" w:hAnsi="Times New Roman" w:cs="Times New Roman"/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1136" w:type="dxa"/>
          </w:tcPr>
          <w:p w14:paraId="2CEA316F" w14:textId="6F6E9F91" w:rsidR="00DB4A6B" w:rsidRPr="00BC3C3B" w:rsidRDefault="00DB4A6B" w:rsidP="0022554A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DB4A6B" w:rsidRPr="00BC3C3B" w14:paraId="72087512" w14:textId="77777777" w:rsidTr="00F52B0E">
        <w:tc>
          <w:tcPr>
            <w:tcW w:w="1560" w:type="dxa"/>
          </w:tcPr>
          <w:p w14:paraId="6351D266" w14:textId="71035152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3" w:name="bold8"/>
            <w:bookmarkStart w:id="14" w:name="italic9"/>
            <w:r w:rsidRPr="00BC3C3B">
              <w:rPr>
                <w:rFonts w:ascii="Times New Roman" w:hAnsi="Times New Roman" w:cs="Times New Roman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BC3C3B">
              <w:rPr>
                <w:rFonts w:ascii="Times New Roman" w:hAnsi="Times New Roman" w:cs="Times New Roman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992" w:type="dxa"/>
          </w:tcPr>
          <w:p w14:paraId="55016C5E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5953" w:type="dxa"/>
          </w:tcPr>
          <w:p w14:paraId="32A73FC5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36" w:type="dxa"/>
          </w:tcPr>
          <w:p w14:paraId="55463870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3-4</w:t>
            </w:r>
          </w:p>
        </w:tc>
      </w:tr>
      <w:tr w:rsidR="00DB4A6B" w:rsidRPr="00BC3C3B" w14:paraId="50092B00" w14:textId="77777777" w:rsidTr="00F52B0E">
        <w:tc>
          <w:tcPr>
            <w:tcW w:w="1560" w:type="dxa"/>
          </w:tcPr>
          <w:p w14:paraId="49801CAA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BC3C3B">
              <w:rPr>
                <w:rFonts w:ascii="Times New Roman" w:hAnsi="Times New Roman" w:cs="Times New Roman"/>
                <w:bCs/>
                <w:sz w:val="20"/>
              </w:rPr>
              <w:t>Objectives</w:t>
            </w:r>
          </w:p>
        </w:tc>
        <w:tc>
          <w:tcPr>
            <w:tcW w:w="992" w:type="dxa"/>
          </w:tcPr>
          <w:p w14:paraId="52D89088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5953" w:type="dxa"/>
          </w:tcPr>
          <w:p w14:paraId="592D8506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State specific objectives, including any prespecified hypotheses</w:t>
            </w:r>
          </w:p>
        </w:tc>
        <w:tc>
          <w:tcPr>
            <w:tcW w:w="1136" w:type="dxa"/>
          </w:tcPr>
          <w:p w14:paraId="42552C4B" w14:textId="6678C2CF" w:rsidR="00DB4A6B" w:rsidRPr="00BC3C3B" w:rsidRDefault="00363692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3-</w:t>
            </w:r>
            <w:r w:rsidR="00DB4A6B" w:rsidRPr="00BC3C3B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DB4A6B" w:rsidRPr="00BC3C3B" w14:paraId="190FF9F5" w14:textId="77777777" w:rsidTr="005E01D3">
        <w:tc>
          <w:tcPr>
            <w:tcW w:w="8505" w:type="dxa"/>
            <w:gridSpan w:val="3"/>
          </w:tcPr>
          <w:p w14:paraId="0AC38282" w14:textId="7D3A7F2B" w:rsidR="00DB4A6B" w:rsidRPr="00BC3C3B" w:rsidRDefault="00DB4A6B" w:rsidP="0022554A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BC3C3B">
              <w:rPr>
                <w:rFonts w:ascii="Times New Roman" w:hAnsi="Times New Roman" w:cs="Times New Roman"/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1136" w:type="dxa"/>
          </w:tcPr>
          <w:p w14:paraId="09727119" w14:textId="19C3249F" w:rsidR="00DB4A6B" w:rsidRPr="00BC3C3B" w:rsidRDefault="00363692" w:rsidP="0022554A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5-8</w:t>
            </w:r>
          </w:p>
        </w:tc>
      </w:tr>
      <w:tr w:rsidR="00DB4A6B" w:rsidRPr="00BC3C3B" w14:paraId="428F06FC" w14:textId="77777777" w:rsidTr="00F52B0E">
        <w:tc>
          <w:tcPr>
            <w:tcW w:w="1560" w:type="dxa"/>
          </w:tcPr>
          <w:p w14:paraId="14F4FDD4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BC3C3B">
              <w:rPr>
                <w:rFonts w:ascii="Times New Roman" w:hAnsi="Times New Roman" w:cs="Times New Roman"/>
                <w:bCs/>
                <w:sz w:val="20"/>
              </w:rPr>
              <w:t>Study design</w:t>
            </w:r>
          </w:p>
        </w:tc>
        <w:tc>
          <w:tcPr>
            <w:tcW w:w="992" w:type="dxa"/>
          </w:tcPr>
          <w:p w14:paraId="15BA6EFB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5953" w:type="dxa"/>
          </w:tcPr>
          <w:p w14:paraId="2C40592B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Present key elements of study design early in the paper</w:t>
            </w:r>
          </w:p>
        </w:tc>
        <w:tc>
          <w:tcPr>
            <w:tcW w:w="1136" w:type="dxa"/>
          </w:tcPr>
          <w:p w14:paraId="3BA99320" w14:textId="47A14549" w:rsidR="00DB4A6B" w:rsidRPr="00BC3C3B" w:rsidRDefault="00363692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5-6</w:t>
            </w:r>
          </w:p>
        </w:tc>
      </w:tr>
      <w:tr w:rsidR="00DB4A6B" w:rsidRPr="00BC3C3B" w14:paraId="7DF0B986" w14:textId="77777777" w:rsidTr="00F52B0E">
        <w:tc>
          <w:tcPr>
            <w:tcW w:w="1560" w:type="dxa"/>
          </w:tcPr>
          <w:p w14:paraId="040BC9E4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BC3C3B">
              <w:rPr>
                <w:rFonts w:ascii="Times New Roman" w:hAnsi="Times New Roman" w:cs="Times New Roman"/>
                <w:bCs/>
                <w:sz w:val="20"/>
              </w:rPr>
              <w:t>Setting</w:t>
            </w:r>
          </w:p>
        </w:tc>
        <w:tc>
          <w:tcPr>
            <w:tcW w:w="992" w:type="dxa"/>
          </w:tcPr>
          <w:p w14:paraId="534CE939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5953" w:type="dxa"/>
          </w:tcPr>
          <w:p w14:paraId="489C0ECA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36" w:type="dxa"/>
          </w:tcPr>
          <w:p w14:paraId="25F0487B" w14:textId="450E75CA" w:rsidR="00DB4A6B" w:rsidRPr="00BC3C3B" w:rsidRDefault="00363692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5-6</w:t>
            </w:r>
          </w:p>
        </w:tc>
      </w:tr>
      <w:bookmarkEnd w:id="23"/>
      <w:bookmarkEnd w:id="24"/>
      <w:tr w:rsidR="00DB4A6B" w:rsidRPr="00BC3C3B" w14:paraId="5E2B56FA" w14:textId="77777777" w:rsidTr="00F52B0E">
        <w:tc>
          <w:tcPr>
            <w:tcW w:w="1560" w:type="dxa"/>
            <w:vMerge w:val="restart"/>
          </w:tcPr>
          <w:p w14:paraId="170A51D4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BC3C3B"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992" w:type="dxa"/>
            <w:vMerge w:val="restart"/>
          </w:tcPr>
          <w:p w14:paraId="01F1E725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5953" w:type="dxa"/>
          </w:tcPr>
          <w:p w14:paraId="383D219A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(</w:t>
            </w:r>
            <w:r w:rsidRPr="00BC3C3B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BC3C3B">
              <w:rPr>
                <w:rFonts w:ascii="Times New Roman" w:hAnsi="Times New Roman" w:cs="Times New Roman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136" w:type="dxa"/>
          </w:tcPr>
          <w:p w14:paraId="1C3EDC67" w14:textId="45BA85D4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5</w:t>
            </w:r>
            <w:r w:rsidR="00363692" w:rsidRPr="00BC3C3B">
              <w:rPr>
                <w:rFonts w:ascii="Times New Roman" w:hAnsi="Times New Roman" w:cs="Times New Roman"/>
                <w:sz w:val="20"/>
              </w:rPr>
              <w:t>-7</w:t>
            </w:r>
          </w:p>
        </w:tc>
      </w:tr>
      <w:tr w:rsidR="00DB4A6B" w:rsidRPr="00BC3C3B" w14:paraId="7CB70B0A" w14:textId="77777777" w:rsidTr="00F52B0E">
        <w:tc>
          <w:tcPr>
            <w:tcW w:w="1560" w:type="dxa"/>
            <w:vMerge/>
          </w:tcPr>
          <w:p w14:paraId="3FB4AF07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992" w:type="dxa"/>
            <w:vMerge/>
          </w:tcPr>
          <w:p w14:paraId="11AB8333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953" w:type="dxa"/>
          </w:tcPr>
          <w:p w14:paraId="7BD50554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(</w:t>
            </w:r>
            <w:r w:rsidRPr="00BC3C3B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BC3C3B">
              <w:rPr>
                <w:rFonts w:ascii="Times New Roman" w:hAnsi="Times New Roman" w:cs="Times New Roman"/>
                <w:sz w:val="20"/>
              </w:rPr>
              <w:t>)</w:t>
            </w:r>
            <w:r w:rsidRPr="00BC3C3B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 w:rsidRPr="00BC3C3B">
              <w:rPr>
                <w:rFonts w:ascii="Times New Roman" w:hAnsi="Times New Roman" w:cs="Times New Roman"/>
                <w:sz w:val="20"/>
              </w:rPr>
              <w:t>For matched studies, give matching criteria and number of exposed and unexposed</w:t>
            </w:r>
          </w:p>
        </w:tc>
        <w:tc>
          <w:tcPr>
            <w:tcW w:w="1136" w:type="dxa"/>
          </w:tcPr>
          <w:p w14:paraId="363A647F" w14:textId="6CEDD149" w:rsidR="00DB4A6B" w:rsidRPr="00BC3C3B" w:rsidRDefault="00363692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5-7</w:t>
            </w:r>
          </w:p>
        </w:tc>
      </w:tr>
      <w:tr w:rsidR="00DB4A6B" w:rsidRPr="00BC3C3B" w14:paraId="27140305" w14:textId="77777777" w:rsidTr="00F52B0E">
        <w:tc>
          <w:tcPr>
            <w:tcW w:w="1560" w:type="dxa"/>
          </w:tcPr>
          <w:p w14:paraId="152F89A1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BC3C3B">
              <w:rPr>
                <w:rFonts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992" w:type="dxa"/>
          </w:tcPr>
          <w:p w14:paraId="5BBF96DD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5953" w:type="dxa"/>
          </w:tcPr>
          <w:p w14:paraId="600B9106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36" w:type="dxa"/>
          </w:tcPr>
          <w:p w14:paraId="36C76CDF" w14:textId="12EB397F" w:rsidR="00DB4A6B" w:rsidRPr="00BC3C3B" w:rsidRDefault="00363692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DB4A6B" w:rsidRPr="00BC3C3B" w14:paraId="7675C0F8" w14:textId="77777777" w:rsidTr="00F52B0E">
        <w:trPr>
          <w:trHeight w:val="294"/>
        </w:trPr>
        <w:tc>
          <w:tcPr>
            <w:tcW w:w="1560" w:type="dxa"/>
          </w:tcPr>
          <w:p w14:paraId="45C4A44B" w14:textId="2B3B0476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BC3C3B">
              <w:rPr>
                <w:rFonts w:ascii="Times New Roman" w:hAnsi="Times New Roman" w:cs="Times New Roman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BC3C3B">
              <w:rPr>
                <w:rFonts w:ascii="Times New Roman" w:hAnsi="Times New Roman" w:cs="Times New Roman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992" w:type="dxa"/>
          </w:tcPr>
          <w:p w14:paraId="23DFA40B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8</w:t>
            </w:r>
            <w:bookmarkStart w:id="33" w:name="bold19"/>
            <w:r w:rsidRPr="00BC3C3B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33"/>
          </w:p>
        </w:tc>
        <w:tc>
          <w:tcPr>
            <w:tcW w:w="5953" w:type="dxa"/>
          </w:tcPr>
          <w:p w14:paraId="55A508D2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BC3C3B">
              <w:rPr>
                <w:rFonts w:ascii="Times New Roman" w:hAnsi="Times New Roman" w:cs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36" w:type="dxa"/>
          </w:tcPr>
          <w:p w14:paraId="37503D6D" w14:textId="632B7E68" w:rsidR="00DB4A6B" w:rsidRPr="00BC3C3B" w:rsidRDefault="00363692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0"/>
              </w:rPr>
            </w:pPr>
            <w:r w:rsidRPr="00BC3C3B">
              <w:rPr>
                <w:rFonts w:ascii="Times New Roman" w:hAnsi="Times New Roman" w:cs="Times New Roman"/>
                <w:iCs/>
                <w:sz w:val="20"/>
              </w:rPr>
              <w:t>7</w:t>
            </w:r>
          </w:p>
        </w:tc>
      </w:tr>
      <w:tr w:rsidR="00DB4A6B" w:rsidRPr="00BC3C3B" w14:paraId="4CFBAA48" w14:textId="77777777" w:rsidTr="00F52B0E">
        <w:tc>
          <w:tcPr>
            <w:tcW w:w="1560" w:type="dxa"/>
          </w:tcPr>
          <w:p w14:paraId="1E78EF2B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BC3C3B">
              <w:rPr>
                <w:rFonts w:ascii="Times New Roman" w:hAnsi="Times New Roman"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992" w:type="dxa"/>
          </w:tcPr>
          <w:p w14:paraId="207C0EE1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5953" w:type="dxa"/>
          </w:tcPr>
          <w:p w14:paraId="52538170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BC3C3B">
              <w:rPr>
                <w:rFonts w:ascii="Times New Roman" w:hAnsi="Times New Roman" w:cs="Times New Roman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36" w:type="dxa"/>
          </w:tcPr>
          <w:p w14:paraId="68998C43" w14:textId="19785E7D" w:rsidR="00DB4A6B" w:rsidRPr="00BC3C3B" w:rsidRDefault="00363692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BC3C3B">
              <w:rPr>
                <w:rFonts w:ascii="Times New Roman" w:hAnsi="Times New Roman" w:cs="Times New Roman"/>
                <w:color w:val="000000"/>
                <w:sz w:val="20"/>
              </w:rPr>
              <w:t>7-8</w:t>
            </w:r>
          </w:p>
        </w:tc>
      </w:tr>
      <w:tr w:rsidR="00DB4A6B" w:rsidRPr="00BC3C3B" w14:paraId="1A19CA2A" w14:textId="77777777" w:rsidTr="00F52B0E">
        <w:tc>
          <w:tcPr>
            <w:tcW w:w="1560" w:type="dxa"/>
          </w:tcPr>
          <w:p w14:paraId="6DC073B4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BC3C3B">
              <w:rPr>
                <w:rFonts w:ascii="Times New Roman" w:hAnsi="Times New Roman" w:cs="Times New Roman"/>
                <w:bCs/>
                <w:sz w:val="20"/>
              </w:rPr>
              <w:t>Study size</w:t>
            </w:r>
          </w:p>
        </w:tc>
        <w:tc>
          <w:tcPr>
            <w:tcW w:w="992" w:type="dxa"/>
          </w:tcPr>
          <w:p w14:paraId="0B23C1A5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5953" w:type="dxa"/>
          </w:tcPr>
          <w:p w14:paraId="75C89727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Explain how the study size was arrived at</w:t>
            </w:r>
          </w:p>
        </w:tc>
        <w:tc>
          <w:tcPr>
            <w:tcW w:w="1136" w:type="dxa"/>
          </w:tcPr>
          <w:p w14:paraId="2B5BA68F" w14:textId="5EF26021" w:rsidR="00DB4A6B" w:rsidRPr="00BC3C3B" w:rsidRDefault="00363692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5-7</w:t>
            </w:r>
          </w:p>
        </w:tc>
      </w:tr>
      <w:tr w:rsidR="00DB4A6B" w:rsidRPr="00BC3C3B" w14:paraId="3B8C8DC5" w14:textId="77777777" w:rsidTr="00F52B0E">
        <w:tc>
          <w:tcPr>
            <w:tcW w:w="1560" w:type="dxa"/>
          </w:tcPr>
          <w:p w14:paraId="6A6D61EE" w14:textId="102A76B2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BC3C3B">
              <w:rPr>
                <w:rFonts w:ascii="Times New Roman" w:hAnsi="Times New Roman" w:cs="Times New Roman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BC3C3B">
              <w:rPr>
                <w:rFonts w:ascii="Times New Roman" w:hAnsi="Times New Roman" w:cs="Times New Roman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992" w:type="dxa"/>
          </w:tcPr>
          <w:p w14:paraId="0152DBE7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5953" w:type="dxa"/>
          </w:tcPr>
          <w:p w14:paraId="62CAEABB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36" w:type="dxa"/>
          </w:tcPr>
          <w:p w14:paraId="1D9C0285" w14:textId="1EA928A9" w:rsidR="00DB4A6B" w:rsidRPr="00BC3C3B" w:rsidRDefault="00363692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DB4A6B" w:rsidRPr="00BC3C3B" w14:paraId="7E5B70D5" w14:textId="77777777" w:rsidTr="00F52B0E">
        <w:tc>
          <w:tcPr>
            <w:tcW w:w="1560" w:type="dxa"/>
            <w:vMerge w:val="restart"/>
          </w:tcPr>
          <w:p w14:paraId="1A27865A" w14:textId="2C891B3F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42" w:name="italic24"/>
            <w:r w:rsidRPr="00BC3C3B">
              <w:rPr>
                <w:rFonts w:ascii="Times New Roman" w:hAnsi="Times New Roman" w:cs="Times New Roman"/>
                <w:sz w:val="20"/>
              </w:rPr>
              <w:t>Statistical</w:t>
            </w:r>
            <w:bookmarkStart w:id="43" w:name="italic25"/>
            <w:bookmarkEnd w:id="42"/>
            <w:r w:rsidRPr="00BC3C3B">
              <w:rPr>
                <w:rFonts w:ascii="Times New Roman" w:hAnsi="Times New Roman" w:cs="Times New Roman"/>
                <w:sz w:val="20"/>
              </w:rPr>
              <w:t xml:space="preserve"> methods</w:t>
            </w:r>
            <w:bookmarkEnd w:id="43"/>
          </w:p>
        </w:tc>
        <w:tc>
          <w:tcPr>
            <w:tcW w:w="992" w:type="dxa"/>
            <w:vMerge w:val="restart"/>
          </w:tcPr>
          <w:p w14:paraId="7959DE9E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5953" w:type="dxa"/>
          </w:tcPr>
          <w:p w14:paraId="07BE4EE2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(</w:t>
            </w:r>
            <w:r w:rsidRPr="00BC3C3B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BC3C3B">
              <w:rPr>
                <w:rFonts w:ascii="Times New Roman" w:hAnsi="Times New Roman" w:cs="Times New Roma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36" w:type="dxa"/>
          </w:tcPr>
          <w:p w14:paraId="2AE4F4C4" w14:textId="0348E5EB" w:rsidR="00DB4A6B" w:rsidRPr="00BC3C3B" w:rsidRDefault="00363692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7-8</w:t>
            </w:r>
          </w:p>
        </w:tc>
      </w:tr>
      <w:tr w:rsidR="00DB4A6B" w:rsidRPr="00BC3C3B" w14:paraId="39BA24CB" w14:textId="77777777" w:rsidTr="00F52B0E">
        <w:tc>
          <w:tcPr>
            <w:tcW w:w="1560" w:type="dxa"/>
            <w:vMerge/>
          </w:tcPr>
          <w:p w14:paraId="1504852E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992" w:type="dxa"/>
            <w:vMerge/>
          </w:tcPr>
          <w:p w14:paraId="6975FB78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953" w:type="dxa"/>
          </w:tcPr>
          <w:p w14:paraId="6E3D088D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(</w:t>
            </w:r>
            <w:r w:rsidRPr="00BC3C3B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BC3C3B">
              <w:rPr>
                <w:rFonts w:ascii="Times New Roman" w:hAnsi="Times New Roman" w:cs="Times New Roman"/>
                <w:sz w:val="20"/>
              </w:rPr>
              <w:t>) Describe any methods used to examine subgroups and interactions</w:t>
            </w:r>
          </w:p>
        </w:tc>
        <w:tc>
          <w:tcPr>
            <w:tcW w:w="1136" w:type="dxa"/>
          </w:tcPr>
          <w:p w14:paraId="367E00E2" w14:textId="7AFF84E9" w:rsidR="00DB4A6B" w:rsidRPr="00BC3C3B" w:rsidRDefault="00363692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7-8</w:t>
            </w:r>
          </w:p>
        </w:tc>
      </w:tr>
      <w:tr w:rsidR="00DB4A6B" w:rsidRPr="00BC3C3B" w14:paraId="651F6BD6" w14:textId="77777777" w:rsidTr="00F52B0E">
        <w:tc>
          <w:tcPr>
            <w:tcW w:w="1560" w:type="dxa"/>
            <w:vMerge/>
          </w:tcPr>
          <w:p w14:paraId="35224581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992" w:type="dxa"/>
            <w:vMerge/>
          </w:tcPr>
          <w:p w14:paraId="7ED143D2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953" w:type="dxa"/>
          </w:tcPr>
          <w:p w14:paraId="3D23C6F3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(</w:t>
            </w:r>
            <w:r w:rsidRPr="00BC3C3B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BC3C3B">
              <w:rPr>
                <w:rFonts w:ascii="Times New Roman" w:hAnsi="Times New Roman" w:cs="Times New Roman"/>
                <w:sz w:val="20"/>
              </w:rPr>
              <w:t>) Explain how missing data were addressed</w:t>
            </w:r>
          </w:p>
        </w:tc>
        <w:tc>
          <w:tcPr>
            <w:tcW w:w="1136" w:type="dxa"/>
          </w:tcPr>
          <w:p w14:paraId="20943544" w14:textId="0607DAB5" w:rsidR="00DB4A6B" w:rsidRPr="00BC3C3B" w:rsidRDefault="00363692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7-8</w:t>
            </w:r>
          </w:p>
        </w:tc>
      </w:tr>
      <w:tr w:rsidR="00DB4A6B" w:rsidRPr="00BC3C3B" w14:paraId="6AD09DFC" w14:textId="77777777" w:rsidTr="00F52B0E">
        <w:tc>
          <w:tcPr>
            <w:tcW w:w="1560" w:type="dxa"/>
            <w:vMerge/>
          </w:tcPr>
          <w:p w14:paraId="0178CEC8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992" w:type="dxa"/>
            <w:vMerge/>
          </w:tcPr>
          <w:p w14:paraId="12A18090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953" w:type="dxa"/>
          </w:tcPr>
          <w:p w14:paraId="58CDC6BD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(</w:t>
            </w:r>
            <w:r w:rsidRPr="00BC3C3B">
              <w:rPr>
                <w:rFonts w:ascii="Times New Roman" w:hAnsi="Times New Roman" w:cs="Times New Roman"/>
                <w:i/>
                <w:sz w:val="20"/>
              </w:rPr>
              <w:t>d</w:t>
            </w:r>
            <w:r w:rsidRPr="00BC3C3B">
              <w:rPr>
                <w:rFonts w:ascii="Times New Roman" w:hAnsi="Times New Roman" w:cs="Times New Roman"/>
                <w:sz w:val="20"/>
              </w:rPr>
              <w:t>) If applicable, explain how loss to follow-up was addressed</w:t>
            </w:r>
          </w:p>
        </w:tc>
        <w:tc>
          <w:tcPr>
            <w:tcW w:w="1136" w:type="dxa"/>
          </w:tcPr>
          <w:p w14:paraId="694E2F5D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DB4A6B" w:rsidRPr="00BC3C3B" w14:paraId="2F94B16F" w14:textId="77777777" w:rsidTr="00F52B0E">
        <w:tc>
          <w:tcPr>
            <w:tcW w:w="1560" w:type="dxa"/>
            <w:vMerge/>
          </w:tcPr>
          <w:p w14:paraId="6049CBB3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992" w:type="dxa"/>
            <w:vMerge/>
          </w:tcPr>
          <w:p w14:paraId="0A187550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953" w:type="dxa"/>
          </w:tcPr>
          <w:p w14:paraId="67592506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(</w:t>
            </w:r>
            <w:r w:rsidRPr="00BC3C3B">
              <w:rPr>
                <w:rFonts w:ascii="Times New Roman" w:hAnsi="Times New Roman" w:cs="Times New Roman"/>
                <w:i/>
                <w:sz w:val="20"/>
                <w:u w:val="single"/>
              </w:rPr>
              <w:t>e</w:t>
            </w:r>
            <w:r w:rsidRPr="00BC3C3B">
              <w:rPr>
                <w:rFonts w:ascii="Times New Roman" w:hAnsi="Times New Roman" w:cs="Times New Roman"/>
                <w:sz w:val="20"/>
              </w:rPr>
              <w:t>) Describe any sensitivity analyses</w:t>
            </w:r>
          </w:p>
        </w:tc>
        <w:tc>
          <w:tcPr>
            <w:tcW w:w="1136" w:type="dxa"/>
          </w:tcPr>
          <w:p w14:paraId="61EE4266" w14:textId="02FA8459" w:rsidR="00DB4A6B" w:rsidRPr="00BC3C3B" w:rsidRDefault="00363692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DB4A6B" w:rsidRPr="00BC3C3B" w14:paraId="4253E570" w14:textId="77777777" w:rsidTr="005E01D3">
        <w:tc>
          <w:tcPr>
            <w:tcW w:w="8505" w:type="dxa"/>
            <w:gridSpan w:val="3"/>
          </w:tcPr>
          <w:p w14:paraId="7667C7BD" w14:textId="25A277E7" w:rsidR="00DB4A6B" w:rsidRPr="00BC3C3B" w:rsidRDefault="00DB4A6B" w:rsidP="0022554A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BC3C3B">
              <w:rPr>
                <w:rFonts w:ascii="Times New Roman" w:hAnsi="Times New Roman" w:cs="Times New Roman"/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136" w:type="dxa"/>
          </w:tcPr>
          <w:p w14:paraId="06668464" w14:textId="47F1612E" w:rsidR="00DB4A6B" w:rsidRPr="00BC3C3B" w:rsidRDefault="00363692" w:rsidP="0022554A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9-11</w:t>
            </w:r>
          </w:p>
        </w:tc>
      </w:tr>
      <w:tr w:rsidR="00DB4A6B" w:rsidRPr="00BC3C3B" w14:paraId="1E4FBDD1" w14:textId="77777777" w:rsidTr="00F52B0E">
        <w:tc>
          <w:tcPr>
            <w:tcW w:w="1560" w:type="dxa"/>
            <w:vMerge w:val="restart"/>
          </w:tcPr>
          <w:p w14:paraId="2795DDDE" w14:textId="76BDDBDF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4" w:name="bold29"/>
            <w:bookmarkStart w:id="55" w:name="italic31"/>
            <w:r w:rsidRPr="00BC3C3B">
              <w:rPr>
                <w:rFonts w:ascii="Times New Roman" w:hAnsi="Times New Roman" w:cs="Times New Roman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992" w:type="dxa"/>
            <w:vMerge w:val="restart"/>
          </w:tcPr>
          <w:p w14:paraId="3B6D61DE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13</w:t>
            </w:r>
            <w:bookmarkStart w:id="56" w:name="bold30"/>
            <w:r w:rsidRPr="00BC3C3B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56"/>
          </w:p>
        </w:tc>
        <w:tc>
          <w:tcPr>
            <w:tcW w:w="5953" w:type="dxa"/>
          </w:tcPr>
          <w:p w14:paraId="6E5061C7" w14:textId="5BBEE72D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(a) Report numbers of individuals at each stage of study—eg</w:t>
            </w:r>
            <w:r w:rsidR="00A755D6" w:rsidRPr="00BC3C3B">
              <w:rPr>
                <w:rFonts w:ascii="Times New Roman" w:hAnsi="Times New Roman" w:cs="Times New Roman"/>
                <w:sz w:val="20"/>
              </w:rPr>
              <w:t>,</w:t>
            </w:r>
            <w:r w:rsidRPr="00BC3C3B">
              <w:rPr>
                <w:rFonts w:ascii="Times New Roman" w:hAnsi="Times New Roman" w:cs="Times New Roman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136" w:type="dxa"/>
          </w:tcPr>
          <w:p w14:paraId="1CC41139" w14:textId="7D92C071" w:rsidR="00DB4A6B" w:rsidRPr="00BC3C3B" w:rsidRDefault="00363692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DB4A6B" w:rsidRPr="00BC3C3B" w14:paraId="7D0AAA7D" w14:textId="77777777" w:rsidTr="00F52B0E">
        <w:tc>
          <w:tcPr>
            <w:tcW w:w="1560" w:type="dxa"/>
            <w:vMerge/>
          </w:tcPr>
          <w:p w14:paraId="7431C986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992" w:type="dxa"/>
            <w:vMerge/>
          </w:tcPr>
          <w:p w14:paraId="350D0846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953" w:type="dxa"/>
          </w:tcPr>
          <w:p w14:paraId="5003432A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(b) Give reasons for non-participation at each stage</w:t>
            </w:r>
          </w:p>
        </w:tc>
        <w:tc>
          <w:tcPr>
            <w:tcW w:w="1136" w:type="dxa"/>
          </w:tcPr>
          <w:p w14:paraId="28348504" w14:textId="72E58F95" w:rsidR="00DB4A6B" w:rsidRPr="00BC3C3B" w:rsidRDefault="00363692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DB4A6B" w:rsidRPr="00BC3C3B" w14:paraId="7186E03D" w14:textId="77777777" w:rsidTr="00F52B0E">
        <w:tc>
          <w:tcPr>
            <w:tcW w:w="1560" w:type="dxa"/>
            <w:vMerge/>
          </w:tcPr>
          <w:p w14:paraId="1D3B7839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992" w:type="dxa"/>
            <w:vMerge/>
          </w:tcPr>
          <w:p w14:paraId="0D7FE206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953" w:type="dxa"/>
          </w:tcPr>
          <w:p w14:paraId="7E0EC64F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61" w:name="OLE_LINK4"/>
            <w:r w:rsidRPr="00BC3C3B">
              <w:rPr>
                <w:rFonts w:ascii="Times New Roman" w:hAnsi="Times New Roman" w:cs="Times New Roman"/>
                <w:sz w:val="20"/>
              </w:rPr>
              <w:t>(c) Consider use of a flow diagram</w:t>
            </w:r>
            <w:bookmarkEnd w:id="61"/>
          </w:p>
        </w:tc>
        <w:tc>
          <w:tcPr>
            <w:tcW w:w="1136" w:type="dxa"/>
          </w:tcPr>
          <w:p w14:paraId="17DAC581" w14:textId="655CDBFB" w:rsidR="00DB4A6B" w:rsidRPr="00BC3C3B" w:rsidRDefault="00C32AC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Figure 1</w:t>
            </w:r>
          </w:p>
        </w:tc>
      </w:tr>
      <w:tr w:rsidR="00DB4A6B" w:rsidRPr="00BC3C3B" w14:paraId="06AA3461" w14:textId="77777777" w:rsidTr="00F52B0E">
        <w:tc>
          <w:tcPr>
            <w:tcW w:w="1560" w:type="dxa"/>
            <w:vMerge w:val="restart"/>
          </w:tcPr>
          <w:p w14:paraId="5E5577A0" w14:textId="5F330C94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BC3C3B">
              <w:rPr>
                <w:rFonts w:ascii="Times New Roman" w:hAnsi="Times New Roman" w:cs="Times New Roman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BC3C3B">
              <w:rPr>
                <w:rFonts w:ascii="Times New Roman" w:hAnsi="Times New Roman" w:cs="Times New Roman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992" w:type="dxa"/>
            <w:vMerge w:val="restart"/>
          </w:tcPr>
          <w:p w14:paraId="0FDB0B85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14</w:t>
            </w:r>
            <w:bookmarkStart w:id="66" w:name="bold35"/>
            <w:r w:rsidRPr="00BC3C3B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66"/>
          </w:p>
        </w:tc>
        <w:tc>
          <w:tcPr>
            <w:tcW w:w="5953" w:type="dxa"/>
          </w:tcPr>
          <w:p w14:paraId="6155B159" w14:textId="38B03A72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(a) Give characteristics of study participants (eg</w:t>
            </w:r>
            <w:r w:rsidR="00A755D6" w:rsidRPr="00BC3C3B">
              <w:rPr>
                <w:rFonts w:ascii="Times New Roman" w:hAnsi="Times New Roman" w:cs="Times New Roman"/>
                <w:sz w:val="20"/>
              </w:rPr>
              <w:t>,</w:t>
            </w:r>
            <w:r w:rsidRPr="00BC3C3B">
              <w:rPr>
                <w:rFonts w:ascii="Times New Roman" w:hAnsi="Times New Roman" w:cs="Times New Roman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136" w:type="dxa"/>
          </w:tcPr>
          <w:p w14:paraId="2F81A0D7" w14:textId="073EFE94" w:rsidR="00DB4A6B" w:rsidRPr="00BC3C3B" w:rsidRDefault="00363692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9-10</w:t>
            </w:r>
          </w:p>
        </w:tc>
      </w:tr>
      <w:tr w:rsidR="00DB4A6B" w:rsidRPr="00BC3C3B" w14:paraId="351EE4DD" w14:textId="77777777" w:rsidTr="00F52B0E">
        <w:tc>
          <w:tcPr>
            <w:tcW w:w="1560" w:type="dxa"/>
            <w:vMerge/>
          </w:tcPr>
          <w:p w14:paraId="4AA82DFA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992" w:type="dxa"/>
            <w:vMerge/>
          </w:tcPr>
          <w:p w14:paraId="30F8A743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953" w:type="dxa"/>
          </w:tcPr>
          <w:p w14:paraId="4E358E34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136" w:type="dxa"/>
          </w:tcPr>
          <w:p w14:paraId="779D4B10" w14:textId="11BB5F4B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Table S</w:t>
            </w:r>
            <w:r w:rsidR="00C32AC0" w:rsidRPr="00BC3C3B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DB4A6B" w:rsidRPr="00BC3C3B" w14:paraId="122BE60E" w14:textId="77777777" w:rsidTr="00F52B0E">
        <w:tc>
          <w:tcPr>
            <w:tcW w:w="1560" w:type="dxa"/>
            <w:vMerge/>
          </w:tcPr>
          <w:p w14:paraId="7D3EC574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992" w:type="dxa"/>
            <w:vMerge/>
          </w:tcPr>
          <w:p w14:paraId="6C29E4CE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953" w:type="dxa"/>
          </w:tcPr>
          <w:p w14:paraId="1E3BA1CF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(c) Summarise follow-up time (eg, average and total amount)</w:t>
            </w:r>
          </w:p>
        </w:tc>
        <w:tc>
          <w:tcPr>
            <w:tcW w:w="1136" w:type="dxa"/>
          </w:tcPr>
          <w:p w14:paraId="70BB361F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DB4A6B" w:rsidRPr="00BC3C3B" w14:paraId="7763E129" w14:textId="77777777" w:rsidTr="00F52B0E">
        <w:trPr>
          <w:trHeight w:val="295"/>
        </w:trPr>
        <w:tc>
          <w:tcPr>
            <w:tcW w:w="1560" w:type="dxa"/>
            <w:tcBorders>
              <w:bottom w:val="single" w:sz="4" w:space="0" w:color="auto"/>
            </w:tcBorders>
          </w:tcPr>
          <w:p w14:paraId="39255132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BC3C3B"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A8C826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15</w:t>
            </w:r>
            <w:bookmarkStart w:id="73" w:name="bold39"/>
            <w:r w:rsidRPr="00BC3C3B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73"/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5113439A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Report numbers of outcome events or summary measures over time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B155711" w14:textId="4EC18EC9" w:rsidR="00DB4A6B" w:rsidRPr="00BC3C3B" w:rsidRDefault="00C32AC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 xml:space="preserve">Table </w:t>
            </w:r>
            <w:r w:rsidR="00377DEE" w:rsidRPr="00BC3C3B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DB4A6B" w:rsidRPr="00BC3C3B" w14:paraId="354EB46C" w14:textId="77777777" w:rsidTr="00F52B0E"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DC1CCBE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BC3C3B">
              <w:rPr>
                <w:rFonts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D86FC4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70446467" w14:textId="77777777" w:rsidR="00DB4A6B" w:rsidRPr="00BC3C3B" w:rsidRDefault="00DB4A6B" w:rsidP="0042238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(</w:t>
            </w:r>
            <w:r w:rsidRPr="00BC3C3B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BC3C3B">
              <w:rPr>
                <w:rFonts w:ascii="Times New Roman" w:hAnsi="Times New Roman" w:cs="Times New Roman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0CA4C7F1" w14:textId="334E7597" w:rsidR="00C32AC0" w:rsidRPr="00BC3C3B" w:rsidRDefault="00363692" w:rsidP="0042238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9-10</w:t>
            </w:r>
            <w:r w:rsidR="00A755D6" w:rsidRPr="00BC3C3B">
              <w:rPr>
                <w:rFonts w:ascii="Times New Roman" w:hAnsi="Times New Roman" w:cs="Times New Roman"/>
                <w:sz w:val="20"/>
              </w:rPr>
              <w:t>,</w:t>
            </w:r>
          </w:p>
          <w:p w14:paraId="0ACCB816" w14:textId="2120CDCE" w:rsidR="00DB4A6B" w:rsidRPr="00BC3C3B" w:rsidRDefault="00C32AC0" w:rsidP="0042238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 xml:space="preserve">Table </w:t>
            </w:r>
            <w:r w:rsidR="00377DEE" w:rsidRPr="00BC3C3B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DB4A6B" w:rsidRPr="00BC3C3B" w14:paraId="6454637A" w14:textId="77777777" w:rsidTr="00F52B0E"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6C705F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1FBDE3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0AC46AFC" w14:textId="77777777" w:rsidR="00DB4A6B" w:rsidRPr="00BC3C3B" w:rsidRDefault="00DB4A6B" w:rsidP="0042238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(</w:t>
            </w:r>
            <w:r w:rsidRPr="00BC3C3B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BC3C3B">
              <w:rPr>
                <w:rFonts w:ascii="Times New Roman" w:hAnsi="Times New Roman" w:cs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2C48FDE5" w14:textId="45DE7005" w:rsidR="00DB4A6B" w:rsidRPr="00BC3C3B" w:rsidRDefault="00363692" w:rsidP="0042238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9-10</w:t>
            </w:r>
          </w:p>
        </w:tc>
      </w:tr>
      <w:tr w:rsidR="00DB4A6B" w:rsidRPr="00BC3C3B" w14:paraId="56B8CA0E" w14:textId="77777777" w:rsidTr="00F52B0E"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7925E6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AFB596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1DD5E47B" w14:textId="77777777" w:rsidR="00DB4A6B" w:rsidRPr="00BC3C3B" w:rsidRDefault="00DB4A6B" w:rsidP="0042238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(</w:t>
            </w:r>
            <w:r w:rsidRPr="00BC3C3B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BC3C3B">
              <w:rPr>
                <w:rFonts w:ascii="Times New Roman" w:hAnsi="Times New Roman" w:cs="Times New Roman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31AB03DF" w14:textId="35E43B11" w:rsidR="00DB4A6B" w:rsidRPr="00BC3C3B" w:rsidRDefault="00363692" w:rsidP="0042238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9-10</w:t>
            </w:r>
          </w:p>
        </w:tc>
      </w:tr>
      <w:tr w:rsidR="00DB4A6B" w:rsidRPr="00BC3C3B" w14:paraId="5FEB7149" w14:textId="77777777" w:rsidTr="00F52B0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A2C6783" w14:textId="7FD66D4F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BC3C3B">
              <w:rPr>
                <w:rFonts w:ascii="Times New Roman" w:hAnsi="Times New Roman" w:cs="Times New Roman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8BB9B2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5F5FC8D7" w14:textId="083FBD66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Report other analyses done—eg</w:t>
            </w:r>
            <w:r w:rsidR="00A755D6" w:rsidRPr="00BC3C3B">
              <w:rPr>
                <w:rFonts w:ascii="Times New Roman" w:hAnsi="Times New Roman" w:cs="Times New Roman"/>
                <w:sz w:val="20"/>
              </w:rPr>
              <w:t>,</w:t>
            </w:r>
            <w:r w:rsidRPr="00BC3C3B">
              <w:rPr>
                <w:rFonts w:ascii="Times New Roman" w:hAnsi="Times New Roman" w:cs="Times New Roman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8A8BE83" w14:textId="4AA84811" w:rsidR="00DB4A6B" w:rsidRPr="00BC3C3B" w:rsidRDefault="00C32AC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Table</w:t>
            </w:r>
            <w:r w:rsidR="00363692" w:rsidRPr="00BC3C3B">
              <w:rPr>
                <w:rFonts w:ascii="Times New Roman" w:hAnsi="Times New Roman" w:cs="Times New Roman"/>
                <w:sz w:val="20"/>
              </w:rPr>
              <w:t xml:space="preserve"> 4</w:t>
            </w:r>
          </w:p>
        </w:tc>
      </w:tr>
      <w:tr w:rsidR="00DB4A6B" w:rsidRPr="00BC3C3B" w14:paraId="5BFAC1F2" w14:textId="77777777" w:rsidTr="005E01D3">
        <w:tc>
          <w:tcPr>
            <w:tcW w:w="8505" w:type="dxa"/>
            <w:gridSpan w:val="3"/>
            <w:tcBorders>
              <w:top w:val="single" w:sz="4" w:space="0" w:color="auto"/>
            </w:tcBorders>
          </w:tcPr>
          <w:p w14:paraId="6665E9A4" w14:textId="77ED500D" w:rsidR="00DB4A6B" w:rsidRPr="00BC3C3B" w:rsidRDefault="00DB4A6B" w:rsidP="0022554A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82" w:name="italic44"/>
            <w:bookmarkStart w:id="83" w:name="bold45"/>
            <w:r w:rsidRPr="00BC3C3B">
              <w:rPr>
                <w:rFonts w:ascii="Times New Roman" w:hAnsi="Times New Roman" w:cs="Times New Roman"/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6EC11689" w14:textId="180DD384" w:rsidR="00DB4A6B" w:rsidRPr="00BC3C3B" w:rsidRDefault="00363692" w:rsidP="0022554A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11-13</w:t>
            </w:r>
          </w:p>
        </w:tc>
      </w:tr>
      <w:tr w:rsidR="00DB4A6B" w:rsidRPr="00BC3C3B" w14:paraId="066537F4" w14:textId="77777777" w:rsidTr="00F52B0E">
        <w:tc>
          <w:tcPr>
            <w:tcW w:w="1560" w:type="dxa"/>
          </w:tcPr>
          <w:p w14:paraId="3DEF4AB7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BC3C3B">
              <w:rPr>
                <w:rFonts w:ascii="Times New Roman" w:hAnsi="Times New Roman" w:cs="Times New Roman"/>
                <w:bCs/>
                <w:sz w:val="20"/>
              </w:rPr>
              <w:t>Key results</w:t>
            </w:r>
          </w:p>
        </w:tc>
        <w:tc>
          <w:tcPr>
            <w:tcW w:w="992" w:type="dxa"/>
          </w:tcPr>
          <w:p w14:paraId="20121FB4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5953" w:type="dxa"/>
          </w:tcPr>
          <w:p w14:paraId="72571255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Summarise key results with reference to study objectives</w:t>
            </w:r>
          </w:p>
        </w:tc>
        <w:tc>
          <w:tcPr>
            <w:tcW w:w="1136" w:type="dxa"/>
          </w:tcPr>
          <w:p w14:paraId="11672DD5" w14:textId="6A6B762B" w:rsidR="00DB4A6B" w:rsidRPr="00BC3C3B" w:rsidRDefault="00363692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11</w:t>
            </w:r>
          </w:p>
        </w:tc>
      </w:tr>
      <w:tr w:rsidR="00DB4A6B" w:rsidRPr="00BC3C3B" w14:paraId="491A08AF" w14:textId="77777777" w:rsidTr="00F52B0E">
        <w:tc>
          <w:tcPr>
            <w:tcW w:w="1560" w:type="dxa"/>
          </w:tcPr>
          <w:p w14:paraId="74204675" w14:textId="77777777" w:rsidR="00DB4A6B" w:rsidRPr="00BC3C3B" w:rsidRDefault="00DB4A6B" w:rsidP="00250E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BC3C3B"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992" w:type="dxa"/>
          </w:tcPr>
          <w:p w14:paraId="153BE6E6" w14:textId="77777777" w:rsidR="00DB4A6B" w:rsidRPr="00BC3C3B" w:rsidRDefault="00DB4A6B" w:rsidP="00250E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5953" w:type="dxa"/>
          </w:tcPr>
          <w:p w14:paraId="3615CAB7" w14:textId="77777777" w:rsidR="00DB4A6B" w:rsidRPr="00BC3C3B" w:rsidRDefault="00DB4A6B" w:rsidP="00250E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 xml:space="preserve">Discuss limitations of the study, taking into account sources of potential </w:t>
            </w:r>
            <w:r w:rsidRPr="00BC3C3B">
              <w:rPr>
                <w:rFonts w:ascii="Times New Roman" w:hAnsi="Times New Roman" w:cs="Times New Roman"/>
                <w:sz w:val="20"/>
              </w:rPr>
              <w:lastRenderedPageBreak/>
              <w:t>bias or imprecision. Discuss both direction and magnitude of any potential bias</w:t>
            </w:r>
          </w:p>
        </w:tc>
        <w:tc>
          <w:tcPr>
            <w:tcW w:w="1136" w:type="dxa"/>
          </w:tcPr>
          <w:p w14:paraId="7D0E9B0E" w14:textId="5C966DFD" w:rsidR="00DB4A6B" w:rsidRPr="00BC3C3B" w:rsidRDefault="00363692" w:rsidP="00250E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12-13</w:t>
            </w:r>
          </w:p>
        </w:tc>
      </w:tr>
      <w:tr w:rsidR="00DB4A6B" w:rsidRPr="00BC3C3B" w14:paraId="07A3ADF1" w14:textId="77777777" w:rsidTr="00F52B0E">
        <w:tc>
          <w:tcPr>
            <w:tcW w:w="1560" w:type="dxa"/>
          </w:tcPr>
          <w:p w14:paraId="06CC0130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BC3C3B"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992" w:type="dxa"/>
          </w:tcPr>
          <w:p w14:paraId="5B563938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5953" w:type="dxa"/>
          </w:tcPr>
          <w:p w14:paraId="15DE0EAF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36" w:type="dxa"/>
          </w:tcPr>
          <w:p w14:paraId="02E6144A" w14:textId="31091CCB" w:rsidR="00DB4A6B" w:rsidRPr="00BC3C3B" w:rsidRDefault="00363692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12-13</w:t>
            </w:r>
          </w:p>
        </w:tc>
      </w:tr>
      <w:tr w:rsidR="00DB4A6B" w:rsidRPr="00BC3C3B" w14:paraId="2BE35961" w14:textId="77777777" w:rsidTr="00F52B0E">
        <w:tc>
          <w:tcPr>
            <w:tcW w:w="1560" w:type="dxa"/>
          </w:tcPr>
          <w:p w14:paraId="2D54987F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BC3C3B"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</w:p>
        </w:tc>
        <w:tc>
          <w:tcPr>
            <w:tcW w:w="992" w:type="dxa"/>
          </w:tcPr>
          <w:p w14:paraId="216AFE7B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5953" w:type="dxa"/>
          </w:tcPr>
          <w:p w14:paraId="20B16CF5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Discuss the generalisability (external validity) of the study results</w:t>
            </w:r>
          </w:p>
        </w:tc>
        <w:tc>
          <w:tcPr>
            <w:tcW w:w="1136" w:type="dxa"/>
          </w:tcPr>
          <w:p w14:paraId="51ADB64A" w14:textId="503A8BC8" w:rsidR="00DB4A6B" w:rsidRPr="00BC3C3B" w:rsidRDefault="00C32AC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DB4A6B" w:rsidRPr="00BC3C3B" w14:paraId="310D9AD9" w14:textId="77777777" w:rsidTr="005E01D3">
        <w:tc>
          <w:tcPr>
            <w:tcW w:w="8505" w:type="dxa"/>
            <w:gridSpan w:val="3"/>
            <w:tcBorders>
              <w:bottom w:val="single" w:sz="4" w:space="0" w:color="auto"/>
            </w:tcBorders>
          </w:tcPr>
          <w:p w14:paraId="4BE8AEC9" w14:textId="6235440D" w:rsidR="00DB4A6B" w:rsidRPr="00BC3C3B" w:rsidRDefault="00DB4A6B" w:rsidP="0022554A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BC3C3B">
              <w:rPr>
                <w:rFonts w:ascii="Times New Roman" w:hAnsi="Times New Roman" w:cs="Times New Roman"/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388638FA" w14:textId="77777777" w:rsidR="00DB4A6B" w:rsidRPr="00BC3C3B" w:rsidRDefault="00DB4A6B" w:rsidP="0022554A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DB4A6B" w:rsidRPr="00BC3C3B" w14:paraId="0009ABE6" w14:textId="77777777" w:rsidTr="00F52B0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1FA5145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BC3C3B"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0CA720" w14:textId="77777777" w:rsidR="00DB4A6B" w:rsidRPr="00BC3C3B" w:rsidRDefault="00DB4A6B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1F742F33" w14:textId="77777777" w:rsidR="00DB4A6B" w:rsidRPr="00BC3C3B" w:rsidRDefault="00DB4A6B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47437053" w14:textId="46997751" w:rsidR="00DB4A6B" w:rsidRPr="00BC3C3B" w:rsidRDefault="00363692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C3C3B">
              <w:rPr>
                <w:rFonts w:ascii="Times New Roman" w:hAnsi="Times New Roman" w:cs="Times New Roman"/>
                <w:sz w:val="20"/>
              </w:rPr>
              <w:t>14-15</w:t>
            </w:r>
          </w:p>
        </w:tc>
      </w:tr>
      <w:bookmarkEnd w:id="94"/>
      <w:bookmarkEnd w:id="95"/>
    </w:tbl>
    <w:p w14:paraId="0E145905" w14:textId="77777777" w:rsidR="000142B2" w:rsidRPr="00BC3C3B" w:rsidRDefault="000142B2" w:rsidP="0022554A">
      <w:pPr>
        <w:pStyle w:val="TableNote"/>
        <w:tabs>
          <w:tab w:val="left" w:pos="5400"/>
        </w:tabs>
        <w:rPr>
          <w:rFonts w:ascii="Times New Roman" w:hAnsi="Times New Roman" w:cs="Times New Roman"/>
          <w:bCs/>
          <w:sz w:val="20"/>
        </w:rPr>
      </w:pPr>
    </w:p>
    <w:p w14:paraId="6A55D8A3" w14:textId="3262793F" w:rsidR="008300B3" w:rsidRPr="00BC3C3B" w:rsidRDefault="00D87AF7" w:rsidP="00E21F15">
      <w:pPr>
        <w:pStyle w:val="TableNote"/>
        <w:tabs>
          <w:tab w:val="left" w:pos="5400"/>
        </w:tabs>
        <w:rPr>
          <w:rFonts w:ascii="Times New Roman" w:hAnsi="Times New Roman" w:cs="Times New Roman"/>
          <w:sz w:val="20"/>
        </w:rPr>
      </w:pPr>
      <w:r w:rsidRPr="00BC3C3B">
        <w:rPr>
          <w:rFonts w:ascii="Times New Roman" w:hAnsi="Times New Roman" w:cs="Times New Roman"/>
          <w:bCs/>
          <w:sz w:val="20"/>
        </w:rPr>
        <w:t>*</w:t>
      </w:r>
      <w:r w:rsidRPr="00BC3C3B">
        <w:rPr>
          <w:rFonts w:ascii="Times New Roman" w:hAnsi="Times New Roman" w:cs="Times New Roman"/>
          <w:sz w:val="20"/>
        </w:rPr>
        <w:t>Give information separately f</w:t>
      </w:r>
      <w:r w:rsidR="0037443F" w:rsidRPr="00BC3C3B">
        <w:rPr>
          <w:rFonts w:ascii="Times New Roman" w:hAnsi="Times New Roman" w:cs="Times New Roman"/>
          <w:sz w:val="20"/>
        </w:rPr>
        <w:t>or exposed and unexposed groups.</w:t>
      </w:r>
    </w:p>
    <w:p w14:paraId="170A3ECF" w14:textId="3C04A0CD" w:rsidR="008300B3" w:rsidRPr="00BC3C3B" w:rsidRDefault="008300B3">
      <w:pPr>
        <w:rPr>
          <w:rFonts w:ascii="Times New Roman" w:hAnsi="Times New Roman" w:cs="Times New Roman"/>
          <w:sz w:val="20"/>
        </w:rPr>
      </w:pPr>
      <w:r w:rsidRPr="00BC3C3B">
        <w:rPr>
          <w:rFonts w:ascii="Times New Roman" w:hAnsi="Times New Roman" w:cs="Times New Roman"/>
          <w:sz w:val="20"/>
        </w:rPr>
        <w:br w:type="page"/>
      </w:r>
    </w:p>
    <w:p w14:paraId="2EE446CC" w14:textId="66E45675" w:rsidR="008300B3" w:rsidRPr="00BC3C3B" w:rsidRDefault="00E21F15" w:rsidP="00E21F15">
      <w:pPr>
        <w:pStyle w:val="TableNote"/>
        <w:tabs>
          <w:tab w:val="left" w:pos="5400"/>
        </w:tabs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BC3C3B">
        <w:rPr>
          <w:rFonts w:ascii="Times New Roman" w:hAnsi="Times New Roman" w:cs="Times New Roman"/>
          <w:b/>
          <w:bCs/>
          <w:sz w:val="36"/>
          <w:szCs w:val="36"/>
        </w:rPr>
        <w:lastRenderedPageBreak/>
        <w:t>Supplementary Table S2</w:t>
      </w:r>
    </w:p>
    <w:p w14:paraId="3C2598FD" w14:textId="77777777" w:rsidR="00E21F15" w:rsidRPr="00BC3C3B" w:rsidRDefault="00E21F15" w:rsidP="000142B2">
      <w:pPr>
        <w:pStyle w:val="TableNote"/>
        <w:tabs>
          <w:tab w:val="left" w:pos="5400"/>
        </w:tabs>
        <w:rPr>
          <w:rFonts w:ascii="Times New Roman" w:hAnsi="Times New Roman" w:cs="Times New Roman"/>
          <w:sz w:val="20"/>
        </w:rPr>
      </w:pPr>
    </w:p>
    <w:p w14:paraId="781930C9" w14:textId="13138533" w:rsidR="00C129D4" w:rsidRPr="00BC3C3B" w:rsidRDefault="00C129D4" w:rsidP="00C129D4">
      <w:pPr>
        <w:rPr>
          <w:rFonts w:ascii="Times New Roman" w:hAnsi="Times New Roman" w:cs="Times New Roman"/>
          <w:sz w:val="22"/>
        </w:rPr>
      </w:pPr>
      <w:r w:rsidRPr="00BC3C3B">
        <w:rPr>
          <w:rFonts w:ascii="Times New Roman" w:hAnsi="Times New Roman" w:cs="Times New Roman"/>
          <w:b/>
          <w:bCs/>
          <w:sz w:val="22"/>
        </w:rPr>
        <w:t>Table S2.</w:t>
      </w:r>
      <w:r w:rsidRPr="00BC3C3B">
        <w:rPr>
          <w:rFonts w:ascii="Times New Roman" w:hAnsi="Times New Roman" w:cs="Times New Roman"/>
          <w:sz w:val="22"/>
        </w:rPr>
        <w:t xml:space="preserve"> Ratio of missing data for the included variables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27"/>
        <w:gridCol w:w="2139"/>
        <w:gridCol w:w="2634"/>
        <w:gridCol w:w="2236"/>
      </w:tblGrid>
      <w:tr w:rsidR="00C129D4" w:rsidRPr="00BC3C3B" w14:paraId="68B113DE" w14:textId="77777777" w:rsidTr="00077313">
        <w:trPr>
          <w:cantSplit/>
          <w:trHeight w:hRule="exact" w:val="706"/>
        </w:trPr>
        <w:tc>
          <w:tcPr>
            <w:tcW w:w="1363" w:type="pc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7175AB" w14:textId="77777777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  <w:lang w:val="sq-AL"/>
              </w:rPr>
              <w:t>Characteristics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BC1BA2" w14:textId="77777777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Study cohort</w:t>
            </w:r>
          </w:p>
          <w:p w14:paraId="1B7CC8BB" w14:textId="77777777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(n=1012)</w:t>
            </w:r>
          </w:p>
          <w:p w14:paraId="1D2D6E39" w14:textId="4D73B1C2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missing data, %</w:t>
            </w:r>
          </w:p>
        </w:tc>
        <w:tc>
          <w:tcPr>
            <w:tcW w:w="136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2EA54B3" w14:textId="77777777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Validation cohort</w:t>
            </w:r>
          </w:p>
          <w:p w14:paraId="22C0489F" w14:textId="77777777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(n=229)</w:t>
            </w:r>
          </w:p>
          <w:p w14:paraId="45AEBD53" w14:textId="6C5F4B4E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missing data, %</w:t>
            </w:r>
          </w:p>
        </w:tc>
        <w:tc>
          <w:tcPr>
            <w:tcW w:w="116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BA1F084" w14:textId="77777777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Total cohort</w:t>
            </w:r>
          </w:p>
          <w:p w14:paraId="6E94F036" w14:textId="77777777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(n=1241)</w:t>
            </w:r>
          </w:p>
          <w:p w14:paraId="62D035E9" w14:textId="45283CF5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missing data, %</w:t>
            </w:r>
          </w:p>
        </w:tc>
      </w:tr>
      <w:tr w:rsidR="00C129D4" w:rsidRPr="00BC3C3B" w14:paraId="3A8890AD" w14:textId="77777777" w:rsidTr="00077313">
        <w:trPr>
          <w:cantSplit/>
          <w:trHeight w:hRule="exact" w:val="284"/>
        </w:trPr>
        <w:tc>
          <w:tcPr>
            <w:tcW w:w="1363" w:type="pct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541EE3" w14:textId="77777777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111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31D23D" w14:textId="5069CD69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  <w:tc>
          <w:tcPr>
            <w:tcW w:w="136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5B5E06" w14:textId="65DB62AE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  <w:tc>
          <w:tcPr>
            <w:tcW w:w="116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83313B9" w14:textId="1B18ABAA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</w:tr>
      <w:tr w:rsidR="00C129D4" w:rsidRPr="00BC3C3B" w14:paraId="30266F9A" w14:textId="77777777" w:rsidTr="00077313">
        <w:trPr>
          <w:cantSplit/>
          <w:trHeight w:hRule="exact" w:val="284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2308FA" w14:textId="77777777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1C2746" w14:textId="532513E7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261B9B12" w14:textId="5E822420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0C18D816" w14:textId="1874A98B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C129D4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</w:tr>
      <w:tr w:rsidR="00C129D4" w:rsidRPr="00BC3C3B" w14:paraId="2A533DEC" w14:textId="77777777" w:rsidTr="00077313">
        <w:trPr>
          <w:cantSplit/>
          <w:trHeight w:hRule="exact" w:val="284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9435D8" w14:textId="70613294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sz w:val="22"/>
              </w:rPr>
              <w:t>Smoking</w:t>
            </w:r>
            <w:r w:rsidR="00E21F15" w:rsidRPr="00BC3C3B">
              <w:rPr>
                <w:rFonts w:ascii="Times New Roman" w:hAnsi="Times New Roman" w:cs="Times New Roman"/>
                <w:sz w:val="22"/>
              </w:rPr>
              <w:t xml:space="preserve"> history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E28393" w14:textId="4AFD0EC3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11DE6BA8" w14:textId="5EA886CE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1CD4C9ED" w14:textId="2E3EB088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</w:tr>
      <w:tr w:rsidR="00C129D4" w:rsidRPr="00BC3C3B" w14:paraId="4301B169" w14:textId="77777777" w:rsidTr="00077313">
        <w:trPr>
          <w:cantSplit/>
          <w:trHeight w:hRule="exact" w:val="284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7B62BF" w14:textId="0EE09121" w:rsidR="00C129D4" w:rsidRPr="00BC3C3B" w:rsidRDefault="0063738F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Alcohol consumptio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881553" w14:textId="4827C5B2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3DA6E61F" w14:textId="566EF17F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46D70C5A" w14:textId="490C5243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</w:tr>
      <w:tr w:rsidR="00C129D4" w:rsidRPr="00BC3C3B" w14:paraId="092AEE3E" w14:textId="77777777" w:rsidTr="00077313">
        <w:trPr>
          <w:cantSplit/>
          <w:trHeight w:hRule="exact" w:val="284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2FFE562" w14:textId="7DCEBF79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sz w:val="22"/>
              </w:rPr>
              <w:t xml:space="preserve">Diabetes 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</w:rPr>
              <w:t>mellitus</w:t>
            </w:r>
            <w:r w:rsidR="00E21F15" w:rsidRPr="00BC3C3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C3C3B">
              <w:rPr>
                <w:rFonts w:ascii="Times New Roman" w:hAnsi="Times New Roman" w:cs="Times New Roman"/>
                <w:sz w:val="22"/>
              </w:rPr>
              <w:t>history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0FAB15" w14:textId="7AE2DBD3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5A230D3C" w14:textId="78086C44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0DBF9104" w14:textId="6D3A5BDB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</w:tr>
      <w:tr w:rsidR="00C129D4" w:rsidRPr="00BC3C3B" w14:paraId="192358F0" w14:textId="77777777" w:rsidTr="00077313">
        <w:trPr>
          <w:cantSplit/>
          <w:trHeight w:hRule="exact" w:val="284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F02854F" w14:textId="77777777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sz w:val="22"/>
              </w:rPr>
              <w:t>BMI (kg/m</w:t>
            </w:r>
            <w:r w:rsidRPr="00BC3C3B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BC3C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C0F7CD" w14:textId="01041690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3BEF2D9E" w14:textId="45DBBC3B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61B5DE70" w14:textId="01D4C51B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</w:tr>
      <w:tr w:rsidR="00C129D4" w:rsidRPr="00BC3C3B" w14:paraId="0E867A80" w14:textId="77777777" w:rsidTr="00077313">
        <w:trPr>
          <w:cantSplit/>
          <w:trHeight w:hRule="exact" w:val="284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C17B864" w14:textId="77777777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sz w:val="22"/>
              </w:rPr>
              <w:t>ALB (g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09BFED" w14:textId="6A776FAE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5214BAA4" w14:textId="558FDF17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004913BA" w14:textId="253C932C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</w:tr>
      <w:tr w:rsidR="00C129D4" w:rsidRPr="00BC3C3B" w14:paraId="3804010E" w14:textId="77777777" w:rsidTr="00077313">
        <w:trPr>
          <w:cantSplit/>
          <w:trHeight w:hRule="exact" w:val="284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162F41" w14:textId="77777777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sz w:val="22"/>
              </w:rPr>
              <w:t>Cys C (mg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1FC601" w14:textId="5ADF089A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C129D4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.8</w:t>
            </w: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6BFC0E45" w14:textId="4A62040A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.6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3FBC5B36" w14:textId="25B492DD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1.4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</w:tr>
      <w:tr w:rsidR="00C129D4" w:rsidRPr="00BC3C3B" w14:paraId="711E6492" w14:textId="77777777" w:rsidTr="00077313">
        <w:trPr>
          <w:cantSplit/>
          <w:trHeight w:hRule="exact" w:val="284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A95925" w14:textId="77777777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sz w:val="22"/>
              </w:rPr>
              <w:t>24-hour urine protein(g/d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CD98DC" w14:textId="313A53FB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7.9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056E2783" w14:textId="29329A8C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6.7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6DEE7C2B" w14:textId="270FFDC8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14.6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</w:tr>
      <w:tr w:rsidR="00C129D4" w:rsidRPr="00BC3C3B" w14:paraId="555D10A1" w14:textId="77777777" w:rsidTr="00077313">
        <w:trPr>
          <w:cantSplit/>
          <w:trHeight w:hRule="exact" w:val="284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05250F" w14:textId="77777777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sz w:val="22"/>
              </w:rPr>
              <w:t xml:space="preserve">SBP/DBP/MAP (mmHg)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6B7933" w14:textId="73FC80A2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7C15A80A" w14:textId="7CF269AC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65DC740D" w14:textId="22E4EBD4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%</w:t>
            </w:r>
          </w:p>
        </w:tc>
      </w:tr>
      <w:tr w:rsidR="00C129D4" w:rsidRPr="00BC3C3B" w14:paraId="302EB02A" w14:textId="77777777" w:rsidTr="00077313">
        <w:trPr>
          <w:cantSplit/>
          <w:trHeight w:hRule="exact" w:val="284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53DEA1" w14:textId="77777777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sz w:val="22"/>
              </w:rPr>
              <w:t>Hemoglobin (g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90C724" w14:textId="155FA8BB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27348546" w14:textId="7091ECB4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1.9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24E99610" w14:textId="3A064606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(3.1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</w:tr>
      <w:tr w:rsidR="00C129D4" w:rsidRPr="00BC3C3B" w14:paraId="32832174" w14:textId="77777777" w:rsidTr="00077313">
        <w:trPr>
          <w:cantSplit/>
          <w:trHeight w:hRule="exact" w:val="284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29189F" w14:textId="77777777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sz w:val="22"/>
              </w:rPr>
              <w:t>WBC (×10</w:t>
            </w:r>
            <w:r w:rsidRPr="00BC3C3B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BC3C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A24BAC" w14:textId="11D8C66F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3.7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1E3E035E" w14:textId="2B798938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.9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4C13E69E" w14:textId="43AB0815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6.6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</w:tr>
      <w:tr w:rsidR="00C129D4" w:rsidRPr="00BC3C3B" w14:paraId="69E2043A" w14:textId="77777777" w:rsidTr="00077313">
        <w:trPr>
          <w:cantSplit/>
          <w:trHeight w:hRule="exact" w:val="284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BA721C0" w14:textId="77777777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sz w:val="22"/>
              </w:rPr>
              <w:t>Uric acid (μmol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C6AEF3" w14:textId="44414227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2.7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32325ED8" w14:textId="6660D288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4.9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516D51A5" w14:textId="4D3D4C75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7.6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</w:tr>
      <w:tr w:rsidR="00C129D4" w:rsidRPr="00BC3C3B" w14:paraId="2E7993DC" w14:textId="77777777" w:rsidTr="00077313">
        <w:trPr>
          <w:cantSplit/>
          <w:trHeight w:hRule="exact" w:val="284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EC90462" w14:textId="77777777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sz w:val="22"/>
              </w:rPr>
              <w:t>NGAL (ng/m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B9D8E1" w14:textId="1693A3FE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8.3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14C1E8D6" w14:textId="4C29459F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10.2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6E0E1CF3" w14:textId="1361F6D5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18.5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</w:tr>
      <w:tr w:rsidR="00C129D4" w:rsidRPr="00BC3C3B" w14:paraId="4B0D7326" w14:textId="77777777" w:rsidTr="00077313">
        <w:trPr>
          <w:cantSplit/>
          <w:trHeight w:hRule="exact" w:val="284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92A22E3" w14:textId="77777777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sz w:val="22"/>
              </w:rPr>
              <w:t>FN (g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890847" w14:textId="3907083D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9.1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140F4CE9" w14:textId="1E76BC7A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6.7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2A063434" w14:textId="3046FDC1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15.8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</w:tr>
      <w:tr w:rsidR="00C129D4" w:rsidRPr="00BC3C3B" w14:paraId="405B9912" w14:textId="77777777" w:rsidTr="00077313">
        <w:trPr>
          <w:cantSplit/>
          <w:trHeight w:hRule="exact" w:val="284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E0764DA" w14:textId="77777777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sz w:val="22"/>
              </w:rPr>
              <w:t>D-dimer (μg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B4D630" w14:textId="5DD3D224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6.8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2089C4DC" w14:textId="607909B8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.1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6051E218" w14:textId="2E81ADAE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8.6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</w:tr>
      <w:tr w:rsidR="00C129D4" w:rsidRPr="00BC3C3B" w14:paraId="403DBEC4" w14:textId="77777777" w:rsidTr="00077313">
        <w:trPr>
          <w:cantSplit/>
          <w:trHeight w:hRule="exact" w:val="284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50C2607" w14:textId="77777777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sz w:val="22"/>
              </w:rPr>
              <w:t>ESR (mm/h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1B8FE5" w14:textId="686DF2CF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C129D4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.2</w:t>
            </w: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526C0441" w14:textId="3662C74E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.3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14EC1712" w14:textId="2E3B5051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C129D4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.5</w:t>
            </w: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</w:tr>
      <w:tr w:rsidR="00C129D4" w:rsidRPr="00BC3C3B" w14:paraId="6902BE83" w14:textId="77777777" w:rsidTr="00077313">
        <w:trPr>
          <w:cantSplit/>
          <w:trHeight w:hRule="exact" w:val="284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BCC4C02" w14:textId="77777777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sz w:val="22"/>
              </w:rPr>
              <w:t>LDL (mmol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8CA44C" w14:textId="6F43BC68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C129D4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.81</w:t>
            </w: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3987BA99" w14:textId="53CD1C61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.6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270E41E5" w14:textId="3FF0BA83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1.41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</w:tr>
      <w:tr w:rsidR="00C129D4" w:rsidRPr="00BC3C3B" w14:paraId="3289D34B" w14:textId="77777777" w:rsidTr="00077313">
        <w:trPr>
          <w:cantSplit/>
          <w:trHeight w:hRule="exact" w:val="284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9539D01" w14:textId="77777777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sz w:val="22"/>
              </w:rPr>
              <w:t>HDL (mmol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BAFB0B" w14:textId="6C188FD6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C129D4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.78</w:t>
            </w: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2B3D9A02" w14:textId="5B64DB82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.5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7549FD5D" w14:textId="11300650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1.28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</w:tr>
      <w:tr w:rsidR="00C129D4" w:rsidRPr="00BC3C3B" w14:paraId="001B717E" w14:textId="77777777" w:rsidTr="00077313">
        <w:trPr>
          <w:cantSplit/>
          <w:trHeight w:hRule="exact" w:val="284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C7BBD7C" w14:textId="77777777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sz w:val="22"/>
              </w:rPr>
              <w:t>TG (mmol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2124B2" w14:textId="2231A1F2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1.01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2C89BB2C" w14:textId="1E132B83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.3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3ADE6026" w14:textId="7A6EF2EA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3.31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</w:tr>
      <w:tr w:rsidR="00C129D4" w:rsidRPr="00BC3C3B" w14:paraId="6CE99677" w14:textId="77777777" w:rsidTr="00077313">
        <w:trPr>
          <w:cantSplit/>
          <w:trHeight w:hRule="exact" w:val="284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7DDA087" w14:textId="77777777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sz w:val="22"/>
              </w:rPr>
              <w:t>ALT (U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6425E6" w14:textId="34DCCAC2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C129D4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.4</w:t>
            </w: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390EBC07" w14:textId="68518832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.3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0550195C" w14:textId="08D58D90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C129D4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.7</w:t>
            </w: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</w:tr>
      <w:tr w:rsidR="00C129D4" w:rsidRPr="00BC3C3B" w14:paraId="0CBB306F" w14:textId="77777777" w:rsidTr="00077313">
        <w:trPr>
          <w:cantSplit/>
          <w:trHeight w:hRule="exact" w:val="284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83E4E56" w14:textId="77777777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sz w:val="22"/>
              </w:rPr>
              <w:t>AST (U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5023DD" w14:textId="5A94240B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C129D4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.4</w:t>
            </w: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427CC155" w14:textId="70519D59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.3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4711B0DF" w14:textId="714001A5" w:rsidR="00C129D4" w:rsidRPr="00BC3C3B" w:rsidRDefault="00E21F15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C129D4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.7</w:t>
            </w: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</w:tr>
      <w:tr w:rsidR="00C129D4" w:rsidRPr="00BC3C3B" w14:paraId="38168F59" w14:textId="77777777" w:rsidTr="00FA3748">
        <w:trPr>
          <w:cantSplit/>
          <w:trHeight w:hRule="exact" w:val="284"/>
        </w:trPr>
        <w:tc>
          <w:tcPr>
            <w:tcW w:w="136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43DC880" w14:textId="77777777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sz w:val="22"/>
              </w:rPr>
              <w:t>AKI stage</w:t>
            </w:r>
          </w:p>
        </w:tc>
        <w:tc>
          <w:tcPr>
            <w:tcW w:w="111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41967D" w14:textId="15E99551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2.7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367" w:type="pct"/>
            <w:tcBorders>
              <w:top w:val="nil"/>
              <w:left w:val="nil"/>
              <w:right w:val="nil"/>
            </w:tcBorders>
          </w:tcPr>
          <w:p w14:paraId="5C3717E5" w14:textId="3D0C5B31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1.8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</w:tcPr>
          <w:p w14:paraId="489C87E7" w14:textId="7B8F319E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(4.5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</w:tr>
      <w:tr w:rsidR="00C129D4" w:rsidRPr="00BC3C3B" w14:paraId="773162E3" w14:textId="77777777" w:rsidTr="00FA3748">
        <w:trPr>
          <w:cantSplit/>
          <w:trHeight w:hRule="exact" w:val="267"/>
        </w:trPr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86086C" w14:textId="77777777" w:rsidR="00C129D4" w:rsidRPr="00BC3C3B" w:rsidRDefault="00C129D4" w:rsidP="0007731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  <w:lang w:val="sq-AL"/>
              </w:rPr>
              <w:t>AKI</w:t>
            </w:r>
            <w:r w:rsidRPr="00BC3C3B">
              <w:rPr>
                <w:rFonts w:ascii="Times New Roman" w:hAnsi="Times New Roman" w:cs="Times New Roman"/>
                <w:sz w:val="22"/>
              </w:rPr>
              <w:t xml:space="preserve"> cause/Injury factors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FDEED4" w14:textId="3D120AC9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6.8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FFB75" w14:textId="36F3ABA3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7.9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E7313" w14:textId="0D6A02A2" w:rsidR="00C129D4" w:rsidRPr="00BC3C3B" w:rsidRDefault="00C129D4" w:rsidP="0007731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14.7</w:t>
            </w:r>
            <w:r w:rsidR="00E21F15" w:rsidRPr="00BC3C3B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</w:tr>
    </w:tbl>
    <w:p w14:paraId="0D4A095B" w14:textId="434DAC21" w:rsidR="00C129D4" w:rsidRPr="00BC3C3B" w:rsidRDefault="00C129D4" w:rsidP="00E21F15">
      <w:pPr>
        <w:rPr>
          <w:rFonts w:ascii="Times New Roman" w:hAnsi="Times New Roman" w:cs="Times New Roman"/>
          <w:color w:val="000000" w:themeColor="text1"/>
          <w:sz w:val="22"/>
          <w:lang w:val="sq-AL"/>
        </w:rPr>
      </w:pPr>
      <w:r w:rsidRPr="00BC3C3B">
        <w:rPr>
          <w:rFonts w:ascii="Times New Roman" w:hAnsi="Times New Roman" w:cs="Times New Roman"/>
          <w:color w:val="000000" w:themeColor="text1"/>
          <w:sz w:val="22"/>
        </w:rPr>
        <w:t xml:space="preserve">Abbreviations: BMI, body mass index; ALB, albumin; Cys C, cystatin C; SBP, systolic blood pressure; DBP, </w:t>
      </w:r>
      <w:r w:rsidRPr="00BC3C3B">
        <w:rPr>
          <w:rFonts w:ascii="Times New Roman" w:hAnsi="Times New Roman" w:cs="Times New Roman"/>
          <w:color w:val="000000" w:themeColor="text1"/>
          <w:sz w:val="22"/>
          <w:lang w:val="sq-AL"/>
        </w:rPr>
        <w:t>diastolic blood pressure</w:t>
      </w:r>
      <w:r w:rsidRPr="00BC3C3B">
        <w:rPr>
          <w:rFonts w:ascii="Times New Roman" w:hAnsi="Times New Roman" w:cs="Times New Roman"/>
          <w:color w:val="000000" w:themeColor="text1"/>
          <w:sz w:val="22"/>
        </w:rPr>
        <w:t>; MAP, mean artery pressure; WBC, white blood cell; NGAL, neutrophil gelatinase-associated lipocalin; FN, fibronectin; ESR, erythrocyte sedimentation rate; LDL, low-density lipoprotein; HDL, high-density lipoprotein; TG, triglyceride; ALT, alanine aminotransferase; AST, aspartate aminotransferase</w:t>
      </w:r>
      <w:r w:rsidRPr="00BC3C3B">
        <w:rPr>
          <w:rFonts w:ascii="Times New Roman" w:hAnsi="Times New Roman" w:cs="Times New Roman"/>
          <w:color w:val="000000" w:themeColor="text1"/>
          <w:sz w:val="22"/>
          <w:lang w:val="sq-AL"/>
        </w:rPr>
        <w:t xml:space="preserve">. P&lt;0.05 was statistically significant. </w:t>
      </w:r>
    </w:p>
    <w:p w14:paraId="7E913325" w14:textId="6C559CBB" w:rsidR="008300B3" w:rsidRPr="00BC3C3B" w:rsidRDefault="008300B3">
      <w:pPr>
        <w:rPr>
          <w:rFonts w:ascii="Times New Roman" w:hAnsi="Times New Roman" w:cs="Times New Roman"/>
          <w:sz w:val="20"/>
        </w:rPr>
      </w:pPr>
    </w:p>
    <w:sectPr w:rsidR="008300B3" w:rsidRPr="00BC3C3B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435908" w14:textId="77777777" w:rsidR="00203D7A" w:rsidRDefault="00203D7A">
      <w:r>
        <w:separator/>
      </w:r>
    </w:p>
  </w:endnote>
  <w:endnote w:type="continuationSeparator" w:id="0">
    <w:p w14:paraId="03C17826" w14:textId="77777777" w:rsidR="00203D7A" w:rsidRDefault="00203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5754DD" w14:textId="77777777" w:rsidR="000142B2" w:rsidRDefault="000142B2" w:rsidP="00DA667F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215F619A" w14:textId="77777777" w:rsidR="000142B2" w:rsidRDefault="000142B2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F234B4" w14:textId="77777777" w:rsidR="00DA667F" w:rsidRDefault="00DA667F" w:rsidP="007B59F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7A4FC0">
      <w:rPr>
        <w:rStyle w:val="a8"/>
        <w:noProof/>
      </w:rPr>
      <w:t>1</w:t>
    </w:r>
    <w:r>
      <w:rPr>
        <w:rStyle w:val="a8"/>
      </w:rPr>
      <w:fldChar w:fldCharType="end"/>
    </w:r>
  </w:p>
  <w:p w14:paraId="54DCC072" w14:textId="77777777" w:rsidR="000142B2" w:rsidRDefault="000142B2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BB10BD" w14:textId="77777777" w:rsidR="00203D7A" w:rsidRDefault="00203D7A">
      <w:r>
        <w:separator/>
      </w:r>
    </w:p>
  </w:footnote>
  <w:footnote w:type="continuationSeparator" w:id="0">
    <w:p w14:paraId="1794EB79" w14:textId="77777777" w:rsidR="00203D7A" w:rsidRDefault="00203D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proofState w:grammar="clean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E2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34AAC"/>
    <w:rsid w:val="00170E2E"/>
    <w:rsid w:val="0019065F"/>
    <w:rsid w:val="001A444B"/>
    <w:rsid w:val="001A495C"/>
    <w:rsid w:val="001A75E9"/>
    <w:rsid w:val="001E02AD"/>
    <w:rsid w:val="00200336"/>
    <w:rsid w:val="00203D7A"/>
    <w:rsid w:val="0021265E"/>
    <w:rsid w:val="00215E03"/>
    <w:rsid w:val="00224268"/>
    <w:rsid w:val="0022554A"/>
    <w:rsid w:val="00226759"/>
    <w:rsid w:val="00226A29"/>
    <w:rsid w:val="00247ED5"/>
    <w:rsid w:val="00250EE7"/>
    <w:rsid w:val="002552FD"/>
    <w:rsid w:val="002B385C"/>
    <w:rsid w:val="002C731D"/>
    <w:rsid w:val="002D06D0"/>
    <w:rsid w:val="002D1ABE"/>
    <w:rsid w:val="002F1A87"/>
    <w:rsid w:val="00312CAC"/>
    <w:rsid w:val="003268D1"/>
    <w:rsid w:val="003354B7"/>
    <w:rsid w:val="00341505"/>
    <w:rsid w:val="003451D5"/>
    <w:rsid w:val="003508EF"/>
    <w:rsid w:val="00363692"/>
    <w:rsid w:val="00372129"/>
    <w:rsid w:val="0037443F"/>
    <w:rsid w:val="00377DEE"/>
    <w:rsid w:val="00385050"/>
    <w:rsid w:val="003A3FDD"/>
    <w:rsid w:val="003B0E7D"/>
    <w:rsid w:val="00404D2C"/>
    <w:rsid w:val="004060E6"/>
    <w:rsid w:val="00407330"/>
    <w:rsid w:val="00422389"/>
    <w:rsid w:val="004243C8"/>
    <w:rsid w:val="0045419E"/>
    <w:rsid w:val="0045734B"/>
    <w:rsid w:val="00465542"/>
    <w:rsid w:val="00472DF5"/>
    <w:rsid w:val="00495204"/>
    <w:rsid w:val="004A31B3"/>
    <w:rsid w:val="004B7127"/>
    <w:rsid w:val="004C0E99"/>
    <w:rsid w:val="004D64E1"/>
    <w:rsid w:val="004E1263"/>
    <w:rsid w:val="005044A6"/>
    <w:rsid w:val="0053770F"/>
    <w:rsid w:val="00555D7C"/>
    <w:rsid w:val="00590F64"/>
    <w:rsid w:val="005923E5"/>
    <w:rsid w:val="005B567D"/>
    <w:rsid w:val="005D0CFC"/>
    <w:rsid w:val="005D19F4"/>
    <w:rsid w:val="005E016C"/>
    <w:rsid w:val="005E01D3"/>
    <w:rsid w:val="005E709F"/>
    <w:rsid w:val="005F254A"/>
    <w:rsid w:val="0063738F"/>
    <w:rsid w:val="00654BE5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351B5"/>
    <w:rsid w:val="0074576C"/>
    <w:rsid w:val="00754BA5"/>
    <w:rsid w:val="007562C3"/>
    <w:rsid w:val="007965FD"/>
    <w:rsid w:val="007A4FC0"/>
    <w:rsid w:val="007B59F0"/>
    <w:rsid w:val="007C72F6"/>
    <w:rsid w:val="00816966"/>
    <w:rsid w:val="00817D26"/>
    <w:rsid w:val="00821CD4"/>
    <w:rsid w:val="008300B3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10D7"/>
    <w:rsid w:val="00A42352"/>
    <w:rsid w:val="00A527E4"/>
    <w:rsid w:val="00A5565C"/>
    <w:rsid w:val="00A5640D"/>
    <w:rsid w:val="00A57C47"/>
    <w:rsid w:val="00A71BE3"/>
    <w:rsid w:val="00A729D6"/>
    <w:rsid w:val="00A755D6"/>
    <w:rsid w:val="00A938BF"/>
    <w:rsid w:val="00AE2C57"/>
    <w:rsid w:val="00AE5BF1"/>
    <w:rsid w:val="00AF4615"/>
    <w:rsid w:val="00B0110C"/>
    <w:rsid w:val="00B12C59"/>
    <w:rsid w:val="00B50DF8"/>
    <w:rsid w:val="00B54EA0"/>
    <w:rsid w:val="00B60EFB"/>
    <w:rsid w:val="00B65366"/>
    <w:rsid w:val="00B77807"/>
    <w:rsid w:val="00B940E9"/>
    <w:rsid w:val="00BA1206"/>
    <w:rsid w:val="00BB6CC7"/>
    <w:rsid w:val="00BC3C3B"/>
    <w:rsid w:val="00BC7FE6"/>
    <w:rsid w:val="00BE3709"/>
    <w:rsid w:val="00C129D4"/>
    <w:rsid w:val="00C24020"/>
    <w:rsid w:val="00C24745"/>
    <w:rsid w:val="00C32AC0"/>
    <w:rsid w:val="00C55904"/>
    <w:rsid w:val="00C87E2E"/>
    <w:rsid w:val="00CB6CC8"/>
    <w:rsid w:val="00CC4C93"/>
    <w:rsid w:val="00D120D2"/>
    <w:rsid w:val="00D20D7C"/>
    <w:rsid w:val="00D26FCA"/>
    <w:rsid w:val="00D33FEF"/>
    <w:rsid w:val="00D6407C"/>
    <w:rsid w:val="00D87AF7"/>
    <w:rsid w:val="00DA120C"/>
    <w:rsid w:val="00DA667F"/>
    <w:rsid w:val="00DB4A6B"/>
    <w:rsid w:val="00DC4BEF"/>
    <w:rsid w:val="00E10628"/>
    <w:rsid w:val="00E144CD"/>
    <w:rsid w:val="00E20FA2"/>
    <w:rsid w:val="00E21F15"/>
    <w:rsid w:val="00E2292B"/>
    <w:rsid w:val="00E46403"/>
    <w:rsid w:val="00EA6E28"/>
    <w:rsid w:val="00EB0168"/>
    <w:rsid w:val="00EC6FF7"/>
    <w:rsid w:val="00F0752A"/>
    <w:rsid w:val="00F10CA4"/>
    <w:rsid w:val="00F378D0"/>
    <w:rsid w:val="00F44000"/>
    <w:rsid w:val="00F52B0E"/>
    <w:rsid w:val="00F76A7F"/>
    <w:rsid w:val="00F76BCA"/>
    <w:rsid w:val="00F82218"/>
    <w:rsid w:val="00F838E1"/>
    <w:rsid w:val="00F842DC"/>
    <w:rsid w:val="00F85296"/>
    <w:rsid w:val="00F876FF"/>
    <w:rsid w:val="00F93A89"/>
    <w:rsid w:val="00F970FA"/>
    <w:rsid w:val="00F97A8D"/>
    <w:rsid w:val="00FA2721"/>
    <w:rsid w:val="00FA3748"/>
    <w:rsid w:val="00FA3D11"/>
    <w:rsid w:val="00FB062A"/>
    <w:rsid w:val="00FD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2661D40"/>
  <w15:chartTrackingRefBased/>
  <w15:docId w15:val="{0AD257FE-E96C-624F-95AA-D33B4D87E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DengXi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BC3C3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  <w:rsid w:val="00BC3C3B"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  <w:rsid w:val="00BC3C3B"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</w:pPr>
    <w:rPr>
      <w:sz w:val="18"/>
    </w:rPr>
  </w:style>
  <w:style w:type="paragraph" w:styleId="aa">
    <w:name w:val="footnote text"/>
    <w:basedOn w:val="a1"/>
    <w:semiHidden/>
    <w:rsid w:val="000B6FD4"/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</w:style>
  <w:style w:type="paragraph" w:customStyle="1" w:styleId="AbstractPara">
    <w:name w:val="AbstractPara"/>
    <w:basedOn w:val="a1"/>
    <w:rsid w:val="000B6FD4"/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</w:style>
  <w:style w:type="paragraph" w:customStyle="1" w:styleId="Address">
    <w:name w:val="Address"/>
    <w:basedOn w:val="a1"/>
    <w:rsid w:val="000B6FD4"/>
    <w:pPr>
      <w:spacing w:before="80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/>
    </w:pPr>
  </w:style>
  <w:style w:type="paragraph" w:customStyle="1" w:styleId="AuthoredBy">
    <w:name w:val="AuthoredBy"/>
    <w:basedOn w:val="a1"/>
    <w:rsid w:val="000B6FD4"/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/>
    </w:pPr>
    <w:rPr>
      <w:b/>
      <w:sz w:val="20"/>
    </w:rPr>
  </w:style>
  <w:style w:type="paragraph" w:styleId="ad">
    <w:name w:val="annotation text"/>
    <w:basedOn w:val="a1"/>
    <w:semiHidden/>
    <w:rsid w:val="000B6FD4"/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/>
    </w:pPr>
  </w:style>
  <w:style w:type="paragraph" w:customStyle="1" w:styleId="Correspdent">
    <w:name w:val="Correspdent"/>
    <w:basedOn w:val="a1"/>
    <w:rsid w:val="000B6FD4"/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rPr>
      <w:b/>
      <w:i/>
    </w:rPr>
  </w:style>
  <w:style w:type="paragraph" w:customStyle="1" w:styleId="FigLeg">
    <w:name w:val="FigLeg"/>
    <w:basedOn w:val="a1"/>
    <w:rsid w:val="000B6FD4"/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</w:style>
  <w:style w:type="character" w:styleId="af3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</w:style>
  <w:style w:type="paragraph" w:styleId="a0">
    <w:name w:val="List Bullet"/>
    <w:basedOn w:val="a1"/>
    <w:autoRedefine/>
    <w:rsid w:val="000B6FD4"/>
    <w:pPr>
      <w:numPr>
        <w:numId w:val="9"/>
      </w:numPr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uiPriority w:val="20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10">
    <w:name w:val="副标题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rsid w:val="000B6FD4"/>
    <w:rPr>
      <w:i/>
      <w:iCs/>
    </w:rPr>
  </w:style>
  <w:style w:type="character" w:styleId="HTML2">
    <w:name w:val="HTML Code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rsid w:val="000B6FD4"/>
    <w:rPr>
      <w:i/>
      <w:iCs/>
    </w:rPr>
  </w:style>
  <w:style w:type="character" w:styleId="HTML4">
    <w:name w:val="HTML Keyboard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rsid w:val="000B6FD4"/>
    <w:rPr>
      <w:rFonts w:ascii="Courier New" w:hAnsi="Courier New"/>
    </w:rPr>
  </w:style>
  <w:style w:type="character" w:styleId="HTML7">
    <w:name w:val="HTML Typewriter"/>
    <w:rsid w:val="000B6FD4"/>
    <w:rPr>
      <w:rFonts w:ascii="Courier New" w:hAnsi="Courier New"/>
      <w:sz w:val="20"/>
      <w:szCs w:val="20"/>
    </w:rPr>
  </w:style>
  <w:style w:type="character" w:styleId="HTML8">
    <w:name w:val="HTML Variable"/>
    <w:rsid w:val="000B6FD4"/>
    <w:rPr>
      <w:i/>
      <w:iCs/>
    </w:rPr>
  </w:style>
  <w:style w:type="character" w:styleId="aff0">
    <w:name w:val="Hyperlink"/>
    <w:rsid w:val="000B6FD4"/>
    <w:rPr>
      <w:color w:val="0000FF"/>
      <w:u w:val="single"/>
    </w:rPr>
  </w:style>
  <w:style w:type="paragraph" w:styleId="11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1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</w:rPr>
  </w:style>
  <w:style w:type="paragraph" w:styleId="aff7">
    <w:name w:val="Normal (Web)"/>
    <w:basedOn w:val="a1"/>
    <w:rsid w:val="000B6FD4"/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12">
    <w:name w:val="书目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customStyle="1" w:styleId="13">
    <w:name w:val="引用1"/>
    <w:basedOn w:val="a1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a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  <w:style w:type="table" w:customStyle="1" w:styleId="TableNormal">
    <w:name w:val="Table Normal"/>
    <w:rsid w:val="008300B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Theme="minorEastAsia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ffb">
    <w:name w:val="默认"/>
    <w:rsid w:val="008300B3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28">
    <w:name w:val="表格样式 2"/>
    <w:rsid w:val="008300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35</Words>
  <Characters>4764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GUO XIAOYU</dc:creator>
  <cp:keywords/>
  <dc:description/>
  <cp:lastModifiedBy>A13763</cp:lastModifiedBy>
  <cp:revision>5</cp:revision>
  <cp:lastPrinted>2007-09-19T02:02:00Z</cp:lastPrinted>
  <dcterms:created xsi:type="dcterms:W3CDTF">2025-01-19T02:36:00Z</dcterms:created>
  <dcterms:modified xsi:type="dcterms:W3CDTF">2025-01-19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